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8998E" w14:textId="77777777" w:rsidR="00EA6A3D" w:rsidRDefault="00EA6A3D" w:rsidP="00EA6A3D">
      <w:pPr>
        <w:rPr>
          <w:rFonts w:asciiTheme="majorBidi" w:hAnsiTheme="majorBidi" w:cstheme="majorBidi"/>
          <w:sz w:val="28"/>
          <w:szCs w:val="28"/>
        </w:rPr>
      </w:pPr>
      <w:r w:rsidRPr="005C1600">
        <w:rPr>
          <w:rFonts w:asciiTheme="majorBidi" w:hAnsiTheme="majorBidi" w:cstheme="majorBidi"/>
          <w:sz w:val="28"/>
          <w:szCs w:val="28"/>
        </w:rPr>
        <w:t xml:space="preserve">Supplementary file </w:t>
      </w:r>
      <w:r>
        <w:rPr>
          <w:rFonts w:asciiTheme="majorBidi" w:hAnsiTheme="majorBidi" w:cstheme="majorBidi"/>
          <w:sz w:val="28"/>
          <w:szCs w:val="28"/>
        </w:rPr>
        <w:t>2</w:t>
      </w:r>
    </w:p>
    <w:p w14:paraId="2D97B2C1" w14:textId="77777777" w:rsidR="00EA6A3D" w:rsidRPr="005C1600" w:rsidRDefault="00EA6A3D" w:rsidP="00EA6A3D">
      <w:pPr>
        <w:rPr>
          <w:rFonts w:asciiTheme="majorBidi" w:hAnsiTheme="majorBidi" w:cstheme="majorBidi"/>
          <w:sz w:val="28"/>
          <w:szCs w:val="28"/>
        </w:rPr>
      </w:pPr>
    </w:p>
    <w:p w14:paraId="2FB16B9C" w14:textId="77777777" w:rsidR="00EA6A3D" w:rsidRPr="001E363B" w:rsidRDefault="00EA6A3D" w:rsidP="00EA6A3D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E363B">
        <w:rPr>
          <w:rFonts w:asciiTheme="majorBidi" w:hAnsiTheme="majorBidi" w:cstheme="majorBidi"/>
          <w:b/>
          <w:bCs/>
          <w:sz w:val="28"/>
          <w:szCs w:val="28"/>
          <w:u w:val="single"/>
        </w:rPr>
        <w:t>Barriers from literature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review</w:t>
      </w:r>
    </w:p>
    <w:p w14:paraId="4479FCD0" w14:textId="77777777" w:rsidR="00EA6A3D" w:rsidRPr="001E363B" w:rsidRDefault="00EA6A3D" w:rsidP="00EA6A3D">
      <w:pPr>
        <w:jc w:val="center"/>
        <w:rPr>
          <w:b/>
          <w:bCs/>
          <w:sz w:val="28"/>
          <w:szCs w:val="28"/>
          <w:u w:val="single"/>
        </w:rPr>
      </w:pP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240"/>
        <w:gridCol w:w="4680"/>
        <w:gridCol w:w="3969"/>
        <w:gridCol w:w="4111"/>
      </w:tblGrid>
      <w:tr w:rsidR="00EA6A3D" w:rsidRPr="001E363B" w14:paraId="362DAE1E" w14:textId="77777777" w:rsidTr="00EA6A3D">
        <w:tc>
          <w:tcPr>
            <w:tcW w:w="1240" w:type="dxa"/>
            <w:shd w:val="clear" w:color="auto" w:fill="2F5496" w:themeFill="accent1" w:themeFillShade="BF"/>
          </w:tcPr>
          <w:p w14:paraId="16E499CC" w14:textId="77777777" w:rsidR="00EA6A3D" w:rsidRPr="001E363B" w:rsidRDefault="00EA6A3D" w:rsidP="006B369C">
            <w:pPr>
              <w:jc w:val="center"/>
              <w:rPr>
                <w:b/>
                <w:bCs/>
                <w:color w:val="FFFFFF" w:themeColor="background1"/>
              </w:rPr>
            </w:pPr>
            <w:r w:rsidRPr="001E363B">
              <w:rPr>
                <w:b/>
                <w:bCs/>
                <w:color w:val="FFFFFF" w:themeColor="background1"/>
              </w:rPr>
              <w:t>Paper</w:t>
            </w:r>
          </w:p>
        </w:tc>
        <w:tc>
          <w:tcPr>
            <w:tcW w:w="4680" w:type="dxa"/>
            <w:shd w:val="clear" w:color="auto" w:fill="2F5496" w:themeFill="accent1" w:themeFillShade="BF"/>
          </w:tcPr>
          <w:p w14:paraId="5AECDF9B" w14:textId="77777777" w:rsidR="00EA6A3D" w:rsidRPr="001E363B" w:rsidRDefault="00EA6A3D" w:rsidP="006B369C">
            <w:pPr>
              <w:jc w:val="center"/>
              <w:rPr>
                <w:b/>
                <w:bCs/>
                <w:color w:val="FFFFFF" w:themeColor="background1"/>
              </w:rPr>
            </w:pPr>
            <w:r w:rsidRPr="001E363B">
              <w:rPr>
                <w:b/>
                <w:bCs/>
                <w:color w:val="FFFFFF" w:themeColor="background1"/>
              </w:rPr>
              <w:t>Description</w:t>
            </w:r>
          </w:p>
        </w:tc>
        <w:tc>
          <w:tcPr>
            <w:tcW w:w="3969" w:type="dxa"/>
            <w:shd w:val="clear" w:color="auto" w:fill="2F5496" w:themeFill="accent1" w:themeFillShade="BF"/>
          </w:tcPr>
          <w:p w14:paraId="4C4B1580" w14:textId="77777777" w:rsidR="00EA6A3D" w:rsidRPr="001E363B" w:rsidRDefault="00EA6A3D" w:rsidP="006B369C">
            <w:pPr>
              <w:jc w:val="center"/>
              <w:rPr>
                <w:b/>
                <w:bCs/>
                <w:color w:val="FFFFFF" w:themeColor="background1"/>
              </w:rPr>
            </w:pPr>
            <w:r w:rsidRPr="001E363B">
              <w:rPr>
                <w:b/>
                <w:bCs/>
                <w:color w:val="FFFFFF" w:themeColor="background1"/>
              </w:rPr>
              <w:t>Barriers to toothbrushing</w:t>
            </w:r>
          </w:p>
        </w:tc>
        <w:tc>
          <w:tcPr>
            <w:tcW w:w="4111" w:type="dxa"/>
            <w:shd w:val="clear" w:color="auto" w:fill="2F5496" w:themeFill="accent1" w:themeFillShade="BF"/>
          </w:tcPr>
          <w:p w14:paraId="7784A152" w14:textId="093D561D" w:rsidR="00EA6A3D" w:rsidRPr="001E363B" w:rsidRDefault="00EA6A3D" w:rsidP="006B369C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Theoretical Domains Framework domains</w:t>
            </w:r>
          </w:p>
        </w:tc>
      </w:tr>
      <w:tr w:rsidR="00EA6A3D" w:rsidRPr="001E363B" w14:paraId="25E473BD" w14:textId="77777777" w:rsidTr="00EA6A3D">
        <w:trPr>
          <w:trHeight w:val="2475"/>
        </w:trPr>
        <w:tc>
          <w:tcPr>
            <w:tcW w:w="1240" w:type="dxa"/>
            <w:vMerge w:val="restart"/>
            <w:shd w:val="clear" w:color="auto" w:fill="D9E2F3" w:themeFill="accent1" w:themeFillTint="33"/>
          </w:tcPr>
          <w:p w14:paraId="117D7AF6" w14:textId="60CA6B8E" w:rsidR="00EA6A3D" w:rsidRDefault="00EA6A3D" w:rsidP="006B369C">
            <w:pPr>
              <w:rPr>
                <w:lang w:val="nl-NL"/>
              </w:rPr>
            </w:pPr>
            <w:r w:rsidRPr="001E363B">
              <w:rPr>
                <w:lang w:val="nl-NL"/>
              </w:rPr>
              <w:t>Duijster</w:t>
            </w:r>
            <w:r>
              <w:rPr>
                <w:lang w:val="nl-NL"/>
              </w:rPr>
              <w:t xml:space="preserve"> et al (2015)</w:t>
            </w:r>
          </w:p>
          <w:p w14:paraId="15E2DC7A" w14:textId="68D8B419" w:rsidR="00EA6A3D" w:rsidRPr="001E363B" w:rsidRDefault="00423542" w:rsidP="006B369C">
            <w:r>
              <w:t>(</w:t>
            </w:r>
            <w:r w:rsidR="000A179C">
              <w:t>5</w:t>
            </w:r>
            <w:r w:rsidR="00107F06">
              <w:t>0</w:t>
            </w:r>
            <w:r>
              <w:t>)</w:t>
            </w:r>
          </w:p>
        </w:tc>
        <w:tc>
          <w:tcPr>
            <w:tcW w:w="4680" w:type="dxa"/>
            <w:vMerge w:val="restart"/>
            <w:shd w:val="clear" w:color="auto" w:fill="D9E2F3" w:themeFill="accent1" w:themeFillTint="33"/>
          </w:tcPr>
          <w:p w14:paraId="3B30F522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Dutch study with Dutch parents of low and high socioeconomic status and parents from Turkish and Moroccan origin</w:t>
            </w:r>
          </w:p>
          <w:p w14:paraId="6038F7C2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39 parents of 7 year old children</w:t>
            </w:r>
          </w:p>
          <w:p w14:paraId="0485C896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rPr>
                <w:rFonts w:eastAsiaTheme="minorHAnsi"/>
                <w:lang w:eastAsia="en-US"/>
              </w:rPr>
              <w:t>Focus groups</w:t>
            </w:r>
          </w:p>
        </w:tc>
        <w:tc>
          <w:tcPr>
            <w:tcW w:w="3969" w:type="dxa"/>
            <w:shd w:val="clear" w:color="auto" w:fill="D9E2F3" w:themeFill="accent1" w:themeFillTint="33"/>
          </w:tcPr>
          <w:p w14:paraId="1B6CE6AE" w14:textId="77777777" w:rsidR="00EA6A3D" w:rsidRPr="001E363B" w:rsidRDefault="00EA6A3D" w:rsidP="006B369C">
            <w:pPr>
              <w:numPr>
                <w:ilvl w:val="0"/>
                <w:numId w:val="1"/>
              </w:numPr>
              <w:contextualSpacing/>
            </w:pPr>
            <w:r w:rsidRPr="001E363B">
              <w:t>External locus of control – parents did not believe oral hygiene efforts could prevent their child from getting tooth decay.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3BDA5FED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Beliefs about capabilities</w:t>
            </w:r>
          </w:p>
          <w:p w14:paraId="439EE236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  <w:p w14:paraId="415906A9" w14:textId="77777777" w:rsidR="00EA6A3D" w:rsidRDefault="00EA6A3D" w:rsidP="006B369C">
            <w:pPr>
              <w:ind w:left="720"/>
              <w:contextualSpacing/>
              <w:rPr>
                <w:rFonts w:eastAsiaTheme="minorHAnsi"/>
                <w:lang w:eastAsia="en-US"/>
              </w:rPr>
            </w:pPr>
          </w:p>
          <w:p w14:paraId="0F616175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</w:tc>
      </w:tr>
      <w:tr w:rsidR="00EA6A3D" w:rsidRPr="001E363B" w14:paraId="38293DF2" w14:textId="77777777" w:rsidTr="00EA6A3D">
        <w:trPr>
          <w:trHeight w:val="3528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4838CFE8" w14:textId="77777777" w:rsidR="00EA6A3D" w:rsidRPr="001E363B" w:rsidRDefault="00EA6A3D" w:rsidP="006B369C">
            <w:pPr>
              <w:rPr>
                <w:lang w:val="nl-NL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468CE49A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262AC250" w14:textId="77777777" w:rsidR="00EA6A3D" w:rsidRPr="001E363B" w:rsidRDefault="00EA6A3D" w:rsidP="006B369C">
            <w:pPr>
              <w:numPr>
                <w:ilvl w:val="0"/>
                <w:numId w:val="1"/>
              </w:numPr>
              <w:contextualSpacing/>
            </w:pPr>
            <w:r w:rsidRPr="001E363B">
              <w:t>Difficult child behaviour and non-compliance e.g. resistant behaviour, tantrums, pain during teething, tiredness of child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516D2CC9" w14:textId="77777777" w:rsidR="00EA6A3D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Emotion</w:t>
            </w:r>
          </w:p>
          <w:p w14:paraId="645BFDEC" w14:textId="77777777" w:rsidR="00EA6A3D" w:rsidRPr="004F4A17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Behavioural regulation</w:t>
            </w:r>
          </w:p>
        </w:tc>
      </w:tr>
      <w:tr w:rsidR="00EA6A3D" w:rsidRPr="001E363B" w14:paraId="62DB846B" w14:textId="77777777" w:rsidTr="00EA6A3D">
        <w:trPr>
          <w:trHeight w:val="1176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213A4661" w14:textId="77777777" w:rsidR="00EA6A3D" w:rsidRPr="00CE37E8" w:rsidRDefault="00EA6A3D" w:rsidP="006B369C"/>
        </w:tc>
        <w:tc>
          <w:tcPr>
            <w:tcW w:w="4680" w:type="dxa"/>
            <w:vMerge/>
            <w:shd w:val="clear" w:color="auto" w:fill="D9E2F3" w:themeFill="accent1" w:themeFillTint="33"/>
          </w:tcPr>
          <w:p w14:paraId="53AACC6E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5A7185F4" w14:textId="77777777" w:rsidR="00EA6A3D" w:rsidRPr="001E363B" w:rsidRDefault="00EA6A3D" w:rsidP="006B369C">
            <w:pPr>
              <w:numPr>
                <w:ilvl w:val="0"/>
                <w:numId w:val="1"/>
              </w:numPr>
              <w:contextualSpacing/>
            </w:pPr>
            <w:r w:rsidRPr="001E363B">
              <w:t>Time constraints/busy schedules – especially in the mornings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502CD45B" w14:textId="77777777" w:rsidR="00EA6A3D" w:rsidRPr="00054A38" w:rsidRDefault="00EA6A3D" w:rsidP="006B369C">
            <w:pPr>
              <w:pStyle w:val="ListParagraph"/>
              <w:numPr>
                <w:ilvl w:val="0"/>
                <w:numId w:val="2"/>
              </w:numPr>
              <w:rPr>
                <w:rFonts w:eastAsiaTheme="minorHAnsi"/>
                <w:lang w:eastAsia="en-US"/>
              </w:rPr>
            </w:pPr>
            <w:r w:rsidRPr="000934D4">
              <w:rPr>
                <w:rFonts w:eastAsiaTheme="minorHAnsi"/>
                <w:lang w:eastAsia="en-US"/>
              </w:rPr>
              <w:t>Environmental context and resources</w:t>
            </w:r>
          </w:p>
        </w:tc>
      </w:tr>
      <w:tr w:rsidR="00EA6A3D" w:rsidRPr="001E363B" w14:paraId="62585A68" w14:textId="77777777" w:rsidTr="00EA6A3D">
        <w:trPr>
          <w:trHeight w:val="1176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1A73E327" w14:textId="77777777" w:rsidR="00EA6A3D" w:rsidRPr="00CE37E8" w:rsidRDefault="00EA6A3D" w:rsidP="006B369C"/>
        </w:tc>
        <w:tc>
          <w:tcPr>
            <w:tcW w:w="4680" w:type="dxa"/>
            <w:vMerge/>
            <w:shd w:val="clear" w:color="auto" w:fill="D9E2F3" w:themeFill="accent1" w:themeFillTint="33"/>
          </w:tcPr>
          <w:p w14:paraId="6ADE0052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61BF299F" w14:textId="77777777" w:rsidR="00EA6A3D" w:rsidRPr="001E363B" w:rsidRDefault="00EA6A3D" w:rsidP="006B369C">
            <w:pPr>
              <w:numPr>
                <w:ilvl w:val="0"/>
                <w:numId w:val="1"/>
              </w:numPr>
              <w:contextualSpacing/>
            </w:pPr>
            <w:r w:rsidRPr="001E363B">
              <w:t>Parental knowledge – some parents insecure about details of knowledge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7DAC9EE3" w14:textId="77777777" w:rsidR="00EA6A3D" w:rsidRPr="00644CF7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Knowledge</w:t>
            </w:r>
          </w:p>
        </w:tc>
      </w:tr>
      <w:tr w:rsidR="00EA6A3D" w:rsidRPr="001E363B" w14:paraId="4DE61522" w14:textId="77777777" w:rsidTr="00EA6A3D">
        <w:trPr>
          <w:trHeight w:val="1176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72913001" w14:textId="77777777" w:rsidR="00EA6A3D" w:rsidRPr="00CE37E8" w:rsidRDefault="00EA6A3D" w:rsidP="006B369C"/>
        </w:tc>
        <w:tc>
          <w:tcPr>
            <w:tcW w:w="4680" w:type="dxa"/>
            <w:vMerge/>
            <w:shd w:val="clear" w:color="auto" w:fill="D9E2F3" w:themeFill="accent1" w:themeFillTint="33"/>
          </w:tcPr>
          <w:p w14:paraId="46EB899A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550AC0DF" w14:textId="77777777" w:rsidR="00EA6A3D" w:rsidRPr="001E363B" w:rsidRDefault="00EA6A3D" w:rsidP="006B369C">
            <w:pPr>
              <w:numPr>
                <w:ilvl w:val="0"/>
                <w:numId w:val="1"/>
              </w:numPr>
              <w:contextualSpacing/>
            </w:pPr>
            <w:r w:rsidRPr="001E363B">
              <w:t>Complicated advice – some parents found difficult to adhere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18960261" w14:textId="77777777" w:rsidR="00EA6A3D" w:rsidRPr="00F269B9" w:rsidRDefault="00EA6A3D" w:rsidP="006B369C">
            <w:pPr>
              <w:numPr>
                <w:ilvl w:val="0"/>
                <w:numId w:val="2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Environmental context and resources</w:t>
            </w:r>
          </w:p>
        </w:tc>
      </w:tr>
      <w:tr w:rsidR="00EA6A3D" w:rsidRPr="001E363B" w14:paraId="3BDC74BF" w14:textId="77777777" w:rsidTr="00EA6A3D">
        <w:trPr>
          <w:trHeight w:val="1900"/>
        </w:trPr>
        <w:tc>
          <w:tcPr>
            <w:tcW w:w="1240" w:type="dxa"/>
            <w:vMerge w:val="restart"/>
          </w:tcPr>
          <w:p w14:paraId="0EC5A7A6" w14:textId="75F2A1DD" w:rsidR="00EA6A3D" w:rsidRDefault="00EA6A3D" w:rsidP="006B369C">
            <w:r w:rsidRPr="001E363B">
              <w:t>Elison,</w:t>
            </w:r>
            <w:r>
              <w:t xml:space="preserve"> et al (2014)</w:t>
            </w:r>
          </w:p>
          <w:p w14:paraId="4FBD4D2B" w14:textId="024F35B8" w:rsidR="00EA6A3D" w:rsidRPr="001E363B" w:rsidRDefault="00423542" w:rsidP="006B369C">
            <w:r>
              <w:t>(</w:t>
            </w:r>
            <w:r w:rsidR="000A179C">
              <w:t>5</w:t>
            </w:r>
            <w:r w:rsidR="00107F06">
              <w:t>1</w:t>
            </w:r>
            <w:r w:rsidR="00EF3188">
              <w:t>)</w:t>
            </w:r>
          </w:p>
        </w:tc>
        <w:tc>
          <w:tcPr>
            <w:tcW w:w="4680" w:type="dxa"/>
            <w:vMerge w:val="restart"/>
          </w:tcPr>
          <w:p w14:paraId="2C463780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16 first time mothers of children aged 24-30 months living in one of two areas of Greater Manchester with the worst rates of dmft in under 5s.</w:t>
            </w:r>
          </w:p>
          <w:p w14:paraId="1CCBEAEA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Recruited from local childcare services</w:t>
            </w:r>
          </w:p>
          <w:p w14:paraId="55FFDC70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Qualitative interviews at participants’ home</w:t>
            </w:r>
          </w:p>
        </w:tc>
        <w:tc>
          <w:tcPr>
            <w:tcW w:w="3969" w:type="dxa"/>
          </w:tcPr>
          <w:p w14:paraId="53B88ED3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Perceived maternal self-efficacy for tooth-brushing – important to feel confident to establish a toothbrushing routine in order to do so</w:t>
            </w:r>
          </w:p>
          <w:p w14:paraId="6A4C2232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4111" w:type="dxa"/>
          </w:tcPr>
          <w:p w14:paraId="05C8C770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Beliefs about capabilities</w:t>
            </w:r>
          </w:p>
          <w:p w14:paraId="0297BD0D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  <w:p w14:paraId="123C5964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  <w:p w14:paraId="303E179D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  <w:p w14:paraId="591CBB0C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  <w:p w14:paraId="3E40B378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  <w:p w14:paraId="5331E2F3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</w:tc>
      </w:tr>
      <w:tr w:rsidR="00EA6A3D" w:rsidRPr="001E363B" w14:paraId="6D6E1B9A" w14:textId="77777777" w:rsidTr="00EA6A3D">
        <w:trPr>
          <w:trHeight w:val="1900"/>
        </w:trPr>
        <w:tc>
          <w:tcPr>
            <w:tcW w:w="1240" w:type="dxa"/>
            <w:vMerge/>
          </w:tcPr>
          <w:p w14:paraId="13778F84" w14:textId="77777777" w:rsidR="00EA6A3D" w:rsidRPr="001E363B" w:rsidRDefault="00EA6A3D" w:rsidP="006B369C"/>
        </w:tc>
        <w:tc>
          <w:tcPr>
            <w:tcW w:w="4680" w:type="dxa"/>
            <w:vMerge/>
          </w:tcPr>
          <w:p w14:paraId="6CC98368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</w:tcPr>
          <w:p w14:paraId="09C31F6D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Stress related to difficulties experienced when trying to establish toothbrushing routine</w:t>
            </w:r>
          </w:p>
        </w:tc>
        <w:tc>
          <w:tcPr>
            <w:tcW w:w="4111" w:type="dxa"/>
          </w:tcPr>
          <w:p w14:paraId="1D9948C7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Emotion</w:t>
            </w:r>
          </w:p>
          <w:p w14:paraId="1C89CC44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</w:tc>
      </w:tr>
      <w:tr w:rsidR="00EA6A3D" w:rsidRPr="001E363B" w14:paraId="43CB8F6C" w14:textId="77777777" w:rsidTr="00EA6A3D">
        <w:trPr>
          <w:trHeight w:val="1900"/>
        </w:trPr>
        <w:tc>
          <w:tcPr>
            <w:tcW w:w="1240" w:type="dxa"/>
            <w:vMerge/>
          </w:tcPr>
          <w:p w14:paraId="3425C70D" w14:textId="77777777" w:rsidR="00EA6A3D" w:rsidRPr="001E363B" w:rsidRDefault="00EA6A3D" w:rsidP="006B369C"/>
        </w:tc>
        <w:tc>
          <w:tcPr>
            <w:tcW w:w="4680" w:type="dxa"/>
            <w:vMerge/>
          </w:tcPr>
          <w:p w14:paraId="28520AFA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</w:tcPr>
          <w:p w14:paraId="6E7BD6B5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Ability to remember to brush child’s teeth – especially at night</w:t>
            </w:r>
          </w:p>
        </w:tc>
        <w:tc>
          <w:tcPr>
            <w:tcW w:w="4111" w:type="dxa"/>
          </w:tcPr>
          <w:p w14:paraId="1FE8DF4F" w14:textId="77777777" w:rsidR="00EA6A3D" w:rsidRPr="00F21D63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Memory, attention and decision processes</w:t>
            </w:r>
          </w:p>
        </w:tc>
      </w:tr>
      <w:tr w:rsidR="00EA6A3D" w:rsidRPr="001E363B" w14:paraId="3E02C48F" w14:textId="77777777" w:rsidTr="00EA6A3D">
        <w:trPr>
          <w:trHeight w:val="1900"/>
        </w:trPr>
        <w:tc>
          <w:tcPr>
            <w:tcW w:w="1240" w:type="dxa"/>
            <w:vMerge/>
          </w:tcPr>
          <w:p w14:paraId="734A0523" w14:textId="77777777" w:rsidR="00EA6A3D" w:rsidRPr="001E363B" w:rsidRDefault="00EA6A3D" w:rsidP="006B369C"/>
        </w:tc>
        <w:tc>
          <w:tcPr>
            <w:tcW w:w="4680" w:type="dxa"/>
            <w:vMerge/>
          </w:tcPr>
          <w:p w14:paraId="79B406EC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</w:tcPr>
          <w:p w14:paraId="0A7A8BA4" w14:textId="77777777" w:rsidR="00EA6A3D" w:rsidRPr="001E363B" w:rsidRDefault="00EA6A3D" w:rsidP="006B369C">
            <w:r w:rsidRPr="001E363B">
              <w:t>Child behaviours:</w:t>
            </w:r>
          </w:p>
          <w:p w14:paraId="1A4BC874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Child wants to brush themselves, grabbing toothbrush</w:t>
            </w:r>
          </w:p>
          <w:p w14:paraId="6855D49E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Child dislikes toothbrushing/taste resulting in non-compliance</w:t>
            </w:r>
          </w:p>
          <w:p w14:paraId="3FCAA05E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Refusal to open mouth</w:t>
            </w:r>
          </w:p>
          <w:p w14:paraId="5B77105C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Child sleeping - parent doesn’t want to wake to brush</w:t>
            </w:r>
          </w:p>
        </w:tc>
        <w:tc>
          <w:tcPr>
            <w:tcW w:w="4111" w:type="dxa"/>
          </w:tcPr>
          <w:p w14:paraId="01BB8DF1" w14:textId="77777777" w:rsidR="00EA6A3D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Skills</w:t>
            </w:r>
          </w:p>
          <w:p w14:paraId="1340F4FA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Behavioural regulation</w:t>
            </w:r>
          </w:p>
        </w:tc>
      </w:tr>
      <w:tr w:rsidR="00EA6A3D" w:rsidRPr="001E363B" w14:paraId="5A32297D" w14:textId="77777777" w:rsidTr="00EA6A3D">
        <w:trPr>
          <w:trHeight w:val="1900"/>
        </w:trPr>
        <w:tc>
          <w:tcPr>
            <w:tcW w:w="1240" w:type="dxa"/>
            <w:vMerge/>
          </w:tcPr>
          <w:p w14:paraId="0B3B731A" w14:textId="77777777" w:rsidR="00EA6A3D" w:rsidRPr="001E363B" w:rsidRDefault="00EA6A3D" w:rsidP="006B369C"/>
        </w:tc>
        <w:tc>
          <w:tcPr>
            <w:tcW w:w="4680" w:type="dxa"/>
            <w:vMerge/>
          </w:tcPr>
          <w:p w14:paraId="02BB550F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</w:tcPr>
          <w:p w14:paraId="67BAE528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Lack of support from others</w:t>
            </w:r>
          </w:p>
          <w:p w14:paraId="07F61F08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Lack of practical advice from healthcare professionals</w:t>
            </w:r>
          </w:p>
        </w:tc>
        <w:tc>
          <w:tcPr>
            <w:tcW w:w="4111" w:type="dxa"/>
          </w:tcPr>
          <w:p w14:paraId="081124D1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Social influences</w:t>
            </w:r>
          </w:p>
          <w:p w14:paraId="14BE0E2A" w14:textId="77777777" w:rsidR="00EA6A3D" w:rsidRPr="001E363B" w:rsidRDefault="00EA6A3D" w:rsidP="006B369C">
            <w:pPr>
              <w:ind w:left="360"/>
              <w:contextualSpacing/>
              <w:rPr>
                <w:rFonts w:eastAsiaTheme="minorHAnsi"/>
                <w:lang w:eastAsia="en-US"/>
              </w:rPr>
            </w:pPr>
          </w:p>
        </w:tc>
      </w:tr>
      <w:tr w:rsidR="00EA6A3D" w:rsidRPr="001E363B" w14:paraId="4F619C23" w14:textId="77777777" w:rsidTr="00EA6A3D">
        <w:trPr>
          <w:trHeight w:val="1900"/>
        </w:trPr>
        <w:tc>
          <w:tcPr>
            <w:tcW w:w="1240" w:type="dxa"/>
            <w:vMerge/>
          </w:tcPr>
          <w:p w14:paraId="516E7E25" w14:textId="77777777" w:rsidR="00EA6A3D" w:rsidRPr="001E363B" w:rsidRDefault="00EA6A3D" w:rsidP="006B369C"/>
        </w:tc>
        <w:tc>
          <w:tcPr>
            <w:tcW w:w="4680" w:type="dxa"/>
            <w:vMerge/>
          </w:tcPr>
          <w:p w14:paraId="16EA3433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</w:tcPr>
          <w:p w14:paraId="31E14B71" w14:textId="77777777" w:rsidR="00EA6A3D" w:rsidRPr="001E363B" w:rsidRDefault="00EA6A3D" w:rsidP="006B369C">
            <w:pPr>
              <w:numPr>
                <w:ilvl w:val="0"/>
                <w:numId w:val="2"/>
              </w:numPr>
              <w:contextualSpacing/>
            </w:pPr>
            <w:r w:rsidRPr="001E363B">
              <w:t>Family history – parents own experience as a child – what is ‘normal’ to them</w:t>
            </w:r>
          </w:p>
        </w:tc>
        <w:tc>
          <w:tcPr>
            <w:tcW w:w="4111" w:type="dxa"/>
          </w:tcPr>
          <w:p w14:paraId="2B17E965" w14:textId="77777777" w:rsidR="00EA6A3D" w:rsidRPr="001E363B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Nature of the behaviours</w:t>
            </w:r>
          </w:p>
        </w:tc>
      </w:tr>
      <w:tr w:rsidR="00EA6A3D" w:rsidRPr="001E363B" w14:paraId="7E8BCB88" w14:textId="77777777" w:rsidTr="00EA6A3D">
        <w:trPr>
          <w:trHeight w:val="2322"/>
        </w:trPr>
        <w:tc>
          <w:tcPr>
            <w:tcW w:w="1240" w:type="dxa"/>
            <w:vMerge w:val="restart"/>
            <w:shd w:val="clear" w:color="auto" w:fill="D9E2F3" w:themeFill="accent1" w:themeFillTint="33"/>
          </w:tcPr>
          <w:p w14:paraId="6EAFB963" w14:textId="04FFD66B" w:rsidR="00EA6A3D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lastRenderedPageBreak/>
              <w:t>Marshman</w:t>
            </w:r>
            <w:r>
              <w:rPr>
                <w:rFonts w:ascii="Calibri" w:eastAsiaTheme="minorHAnsi" w:hAnsi="Calibri" w:cs="Calibri"/>
                <w:noProof/>
                <w:lang w:val="en-US" w:eastAsia="en-US"/>
              </w:rPr>
              <w:t xml:space="preserve"> et al (2016)</w:t>
            </w:r>
          </w:p>
          <w:p w14:paraId="3EE914BC" w14:textId="16A2321F" w:rsidR="00EA6A3D" w:rsidRPr="001E363B" w:rsidRDefault="009842C3" w:rsidP="009842C3">
            <w:pPr>
              <w:rPr>
                <w:lang w:val="en-US"/>
              </w:rPr>
            </w:pPr>
            <w:r>
              <w:rPr>
                <w:rFonts w:ascii="Calibri" w:eastAsiaTheme="minorHAnsi" w:hAnsi="Calibri" w:cs="Calibri"/>
                <w:noProof/>
                <w:lang w:val="en-US" w:eastAsia="en-US"/>
              </w:rPr>
              <w:t>(</w:t>
            </w:r>
            <w:r w:rsidR="00E533EA">
              <w:rPr>
                <w:rFonts w:ascii="Calibri" w:eastAsiaTheme="minorHAnsi" w:hAnsi="Calibri" w:cs="Calibri"/>
                <w:noProof/>
                <w:lang w:val="en-US" w:eastAsia="en-US"/>
              </w:rPr>
              <w:t>42</w:t>
            </w:r>
            <w:r>
              <w:rPr>
                <w:rFonts w:ascii="Calibri" w:eastAsiaTheme="minorHAnsi" w:hAnsi="Calibri" w:cs="Calibri"/>
                <w:noProof/>
                <w:lang w:val="en-US"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D9E2F3" w:themeFill="accent1" w:themeFillTint="33"/>
          </w:tcPr>
          <w:p w14:paraId="0ECD3409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27 interviews with parents living in Bradford and Barnsley, mostly living in deprived areas</w:t>
            </w:r>
          </w:p>
          <w:p w14:paraId="7151F889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purposively sampled through a maximum variation approach to ensure inclusion of the following: parents (or caregivers with parental responsibility) living in deprived areas; of different sexes, ethnicities, and first languages; with children of varied ages and dental attendance patterns, with and without dental caries</w:t>
            </w:r>
          </w:p>
          <w:p w14:paraId="70B8939B" w14:textId="77777777" w:rsidR="00EA6A3D" w:rsidRPr="001E363B" w:rsidRDefault="00EA6A3D" w:rsidP="006B369C"/>
        </w:tc>
        <w:tc>
          <w:tcPr>
            <w:tcW w:w="3969" w:type="dxa"/>
            <w:shd w:val="clear" w:color="auto" w:fill="D9E2F3" w:themeFill="accent1" w:themeFillTint="33"/>
          </w:tcPr>
          <w:p w14:paraId="74039A9D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</w:pPr>
            <w:r w:rsidRPr="001E363B">
              <w:t>Knowledge – not aware of guidance to help brush until child is 7 years old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494F7C3C" w14:textId="77777777" w:rsidR="00EA6A3D" w:rsidRPr="00997F12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Knowledge</w:t>
            </w:r>
          </w:p>
          <w:p w14:paraId="095DE5BD" w14:textId="77777777" w:rsidR="00EA6A3D" w:rsidRPr="001E363B" w:rsidRDefault="00EA6A3D" w:rsidP="006B369C">
            <w:pPr>
              <w:rPr>
                <w:rFonts w:eastAsiaTheme="minorHAnsi"/>
                <w:lang w:eastAsia="en-US"/>
              </w:rPr>
            </w:pPr>
          </w:p>
          <w:p w14:paraId="72433243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  <w:p w14:paraId="16EC33CC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</w:tc>
      </w:tr>
      <w:tr w:rsidR="00EA6A3D" w:rsidRPr="001E363B" w14:paraId="110C42E7" w14:textId="77777777" w:rsidTr="00EA6A3D">
        <w:trPr>
          <w:trHeight w:val="2317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540C29F9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71B3222D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003307B2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</w:pPr>
            <w:r w:rsidRPr="001E363B">
              <w:t>Social influences e.g. grandparents letting children get away with not brushing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40BAE825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Social influences</w:t>
            </w:r>
          </w:p>
          <w:p w14:paraId="5D689AEC" w14:textId="77777777" w:rsidR="00EA6A3D" w:rsidRPr="001E363B" w:rsidRDefault="00EA6A3D" w:rsidP="006B369C">
            <w:pPr>
              <w:ind w:left="360"/>
              <w:contextualSpacing/>
              <w:rPr>
                <w:rFonts w:eastAsiaTheme="minorHAnsi"/>
                <w:lang w:eastAsia="en-US"/>
              </w:rPr>
            </w:pPr>
          </w:p>
        </w:tc>
      </w:tr>
      <w:tr w:rsidR="00EA6A3D" w:rsidRPr="001E363B" w14:paraId="4014BC79" w14:textId="77777777" w:rsidTr="00EA6A3D">
        <w:trPr>
          <w:trHeight w:val="2317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1E6F525D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2FB78756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2ECFC802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</w:pPr>
            <w:r w:rsidRPr="001E363B">
              <w:t>Mothers perceived (by both mothers and fathers) to have overall responsibility for child toothbrushing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7438BF6D" w14:textId="77777777" w:rsidR="00EA6A3D" w:rsidRPr="00BA13F0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Social/professional role and identity</w:t>
            </w:r>
          </w:p>
        </w:tc>
      </w:tr>
      <w:tr w:rsidR="00EA6A3D" w:rsidRPr="001E363B" w14:paraId="2AB8B166" w14:textId="77777777" w:rsidTr="00EA6A3D">
        <w:trPr>
          <w:trHeight w:val="2317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768F3BCE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6FF64379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558759B0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</w:pPr>
            <w:r w:rsidRPr="001E363B">
              <w:t>Manual skills – worried about hurting their child when brushing – especially when first starting as babies</w:t>
            </w:r>
          </w:p>
          <w:p w14:paraId="4488A1F5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</w:pPr>
            <w:r w:rsidRPr="001E363B">
              <w:t>Child behaviour regulation – lack of parenting skills to manage behaviour of unwilling child – often encountered challenging behaviour when child reaches 18-24 months – crying, keeping mouth closed, wanting to brush by themselves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48BA18DB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Skills</w:t>
            </w:r>
          </w:p>
          <w:p w14:paraId="26587622" w14:textId="77777777" w:rsidR="00EA6A3D" w:rsidRPr="001E363B" w:rsidRDefault="00EA6A3D" w:rsidP="006B369C">
            <w:pPr>
              <w:contextualSpacing/>
              <w:rPr>
                <w:rFonts w:eastAsiaTheme="minorHAnsi"/>
                <w:lang w:eastAsia="en-US"/>
              </w:rPr>
            </w:pPr>
          </w:p>
        </w:tc>
      </w:tr>
      <w:tr w:rsidR="00EA6A3D" w:rsidRPr="001E363B" w14:paraId="597943D2" w14:textId="77777777" w:rsidTr="00EA6A3D">
        <w:trPr>
          <w:trHeight w:val="2317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0A7A4EA1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11272F4A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274DD139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</w:pPr>
            <w:r w:rsidRPr="001E363B">
              <w:t>Beliefs about capabilities in managing their children’s behaviours – lack of control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6F60390B" w14:textId="77777777" w:rsidR="00EA6A3D" w:rsidRPr="002D54E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Beliefs about capabilities</w:t>
            </w:r>
          </w:p>
        </w:tc>
      </w:tr>
      <w:tr w:rsidR="00EA6A3D" w:rsidRPr="001E363B" w14:paraId="688365BC" w14:textId="77777777" w:rsidTr="00EA6A3D">
        <w:trPr>
          <w:trHeight w:val="2317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1C2BADA0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52B0A0E6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5D198639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</w:pPr>
            <w:r w:rsidRPr="001E363B">
              <w:t>Breaks in routine e.g. weekends, school holidays, sleepovers</w:t>
            </w:r>
          </w:p>
          <w:p w14:paraId="373F1D69" w14:textId="77777777" w:rsidR="00EA6A3D" w:rsidRPr="00305D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t>Stressful environment/circumstances that make day to day life a struggle e.g. several young children to look after, unemployment, debt, drug use, single parenthood, and domestic abuse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0B5823C8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Environmental context and resources</w:t>
            </w:r>
          </w:p>
          <w:p w14:paraId="4F6172F1" w14:textId="77777777" w:rsidR="00EA6A3D" w:rsidRPr="001E363B" w:rsidRDefault="00EA6A3D" w:rsidP="006B369C">
            <w:pPr>
              <w:ind w:left="360"/>
              <w:contextualSpacing/>
              <w:rPr>
                <w:rFonts w:eastAsiaTheme="minorHAnsi"/>
                <w:lang w:eastAsia="en-US"/>
              </w:rPr>
            </w:pPr>
          </w:p>
        </w:tc>
      </w:tr>
      <w:tr w:rsidR="00EA6A3D" w:rsidRPr="001E363B" w14:paraId="17AB76E7" w14:textId="77777777" w:rsidTr="00EA6A3D">
        <w:trPr>
          <w:trHeight w:val="2317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13E2C381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7D72D60B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398A6E50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</w:pPr>
            <w:r w:rsidRPr="001E363B">
              <w:t>Prioritising activities/toothbrushing taking place at busy times e.g. getting children to bed, eating breakfast, leaving for school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0EB6D8E5" w14:textId="77777777" w:rsidR="00EA6A3D" w:rsidRPr="001E363B" w:rsidRDefault="00EA6A3D" w:rsidP="006B369C">
            <w:pPr>
              <w:numPr>
                <w:ilvl w:val="0"/>
                <w:numId w:val="5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Behavioural regulation</w:t>
            </w:r>
          </w:p>
        </w:tc>
      </w:tr>
      <w:tr w:rsidR="00EA6A3D" w:rsidRPr="001E363B" w14:paraId="7092F596" w14:textId="77777777" w:rsidTr="00EA6A3D">
        <w:trPr>
          <w:trHeight w:val="1446"/>
        </w:trPr>
        <w:tc>
          <w:tcPr>
            <w:tcW w:w="1240" w:type="dxa"/>
            <w:vMerge w:val="restart"/>
          </w:tcPr>
          <w:p w14:paraId="27FD27C1" w14:textId="3180D6B8" w:rsidR="00EA6A3D" w:rsidRDefault="00EA6A3D" w:rsidP="006B369C">
            <w:pPr>
              <w:rPr>
                <w:rFonts w:ascii="Calibri" w:eastAsiaTheme="minorHAnsi" w:hAnsi="Calibri" w:cs="Calibri"/>
                <w:noProof/>
                <w:lang w:val="da-DK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da-DK" w:eastAsia="en-US"/>
              </w:rPr>
              <w:t>Huebner</w:t>
            </w:r>
            <w:r w:rsidRPr="00DE1091">
              <w:rPr>
                <w:rFonts w:ascii="Calibri" w:eastAsiaTheme="minorHAnsi" w:hAnsi="Calibri" w:cs="Calibri"/>
                <w:noProof/>
                <w:lang w:val="da-DK" w:eastAsia="en-US"/>
              </w:rPr>
              <w:t xml:space="preserve"> et al </w:t>
            </w:r>
            <w:r>
              <w:rPr>
                <w:rFonts w:ascii="Calibri" w:eastAsiaTheme="minorHAnsi" w:hAnsi="Calibri" w:cs="Calibri"/>
                <w:noProof/>
                <w:lang w:val="da-DK" w:eastAsia="en-US"/>
              </w:rPr>
              <w:t>(</w:t>
            </w:r>
            <w:r w:rsidRPr="001E363B">
              <w:rPr>
                <w:rFonts w:ascii="Calibri" w:eastAsiaTheme="minorHAnsi" w:hAnsi="Calibri" w:cs="Calibri"/>
                <w:noProof/>
                <w:lang w:val="da-DK" w:eastAsia="en-US"/>
              </w:rPr>
              <w:t>2010</w:t>
            </w:r>
            <w:r>
              <w:rPr>
                <w:rFonts w:ascii="Calibri" w:eastAsiaTheme="minorHAnsi" w:hAnsi="Calibri" w:cs="Calibri"/>
                <w:noProof/>
                <w:lang w:val="da-DK" w:eastAsia="en-US"/>
              </w:rPr>
              <w:t>)</w:t>
            </w:r>
          </w:p>
          <w:p w14:paraId="35EAD48E" w14:textId="39849D5B" w:rsidR="00EA6A3D" w:rsidRPr="001E363B" w:rsidRDefault="007B0EF6" w:rsidP="006B369C">
            <w:r>
              <w:t>(</w:t>
            </w:r>
            <w:r w:rsidR="00344E6D">
              <w:t>5</w:t>
            </w:r>
            <w:r w:rsidR="00A14A10">
              <w:t>2</w:t>
            </w:r>
            <w:r>
              <w:t>)</w:t>
            </w:r>
          </w:p>
        </w:tc>
        <w:tc>
          <w:tcPr>
            <w:tcW w:w="4680" w:type="dxa"/>
            <w:vMerge w:val="restart"/>
          </w:tcPr>
          <w:p w14:paraId="0CE92355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44 parents  of infant/preschool children interviewed in rural southwest Washington State</w:t>
            </w:r>
          </w:p>
          <w:p w14:paraId="66FD1BE3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Participants were clients of 1 of 3 early childhood education programs in the community that served low-income families with infants or preschoolers.</w:t>
            </w:r>
          </w:p>
          <w:p w14:paraId="1723D385" w14:textId="77777777" w:rsidR="00EA6A3D" w:rsidRPr="001E363B" w:rsidRDefault="00EA6A3D" w:rsidP="006B369C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5476590D" w14:textId="77777777" w:rsidR="00EA6A3D" w:rsidRPr="0053179D" w:rsidRDefault="00EA6A3D" w:rsidP="006B369C">
            <w:pPr>
              <w:numPr>
                <w:ilvl w:val="0"/>
                <w:numId w:val="4"/>
              </w:numPr>
              <w:contextualSpacing/>
            </w:pPr>
            <w:r w:rsidRPr="001E363B">
              <w:t>Oral health beliefs – some false beliefs, worry about damaging teeth if brush too much</w:t>
            </w:r>
          </w:p>
        </w:tc>
        <w:tc>
          <w:tcPr>
            <w:tcW w:w="4111" w:type="dxa"/>
          </w:tcPr>
          <w:p w14:paraId="5B43295A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Knowledge</w:t>
            </w:r>
          </w:p>
          <w:p w14:paraId="3A965589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345C3B91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5165F880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4FFB23A3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5BDF845B" w14:textId="77777777" w:rsidTr="00EA6A3D">
        <w:trPr>
          <w:trHeight w:val="1446"/>
        </w:trPr>
        <w:tc>
          <w:tcPr>
            <w:tcW w:w="1240" w:type="dxa"/>
            <w:vMerge/>
          </w:tcPr>
          <w:p w14:paraId="50E45F5F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da-DK" w:eastAsia="en-US"/>
              </w:rPr>
            </w:pPr>
          </w:p>
        </w:tc>
        <w:tc>
          <w:tcPr>
            <w:tcW w:w="4680" w:type="dxa"/>
            <w:vMerge/>
          </w:tcPr>
          <w:p w14:paraId="642B9E4B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</w:tcPr>
          <w:p w14:paraId="78649AD4" w14:textId="77777777" w:rsidR="00EA6A3D" w:rsidRPr="001E363B" w:rsidRDefault="00EA6A3D" w:rsidP="006B369C">
            <w:pPr>
              <w:numPr>
                <w:ilvl w:val="0"/>
                <w:numId w:val="4"/>
              </w:numPr>
              <w:contextualSpacing/>
            </w:pPr>
            <w:r w:rsidRPr="001E363B">
              <w:t>Social norms – lack of social norm or other support for twice daily brushing</w:t>
            </w:r>
          </w:p>
          <w:p w14:paraId="4694B352" w14:textId="77777777" w:rsidR="00EA6A3D" w:rsidRPr="001E363B" w:rsidRDefault="00EA6A3D" w:rsidP="006B369C">
            <w:pPr>
              <w:numPr>
                <w:ilvl w:val="0"/>
                <w:numId w:val="4"/>
              </w:numPr>
              <w:contextualSpacing/>
            </w:pPr>
            <w:r w:rsidRPr="001E363B">
              <w:t>Emotional reactions – not wanting to upset child or, in turn, themselves</w:t>
            </w:r>
          </w:p>
        </w:tc>
        <w:tc>
          <w:tcPr>
            <w:tcW w:w="4111" w:type="dxa"/>
          </w:tcPr>
          <w:p w14:paraId="51B037D1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ocial influences</w:t>
            </w:r>
          </w:p>
          <w:p w14:paraId="705A1D65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4C26AF0A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0315FC83" w14:textId="77777777" w:rsidR="00EA6A3D" w:rsidRDefault="00EA6A3D" w:rsidP="006B369C">
            <w:pPr>
              <w:ind w:left="720"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7D84D3F3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motion</w:t>
            </w:r>
          </w:p>
          <w:p w14:paraId="6BC4117B" w14:textId="77777777" w:rsidR="00EA6A3D" w:rsidRPr="001E363B" w:rsidRDefault="00EA6A3D" w:rsidP="006B369C">
            <w:pPr>
              <w:ind w:left="360"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7256C0E7" w14:textId="77777777" w:rsidTr="00EA6A3D">
        <w:trPr>
          <w:trHeight w:val="1446"/>
        </w:trPr>
        <w:tc>
          <w:tcPr>
            <w:tcW w:w="1240" w:type="dxa"/>
            <w:vMerge/>
          </w:tcPr>
          <w:p w14:paraId="28E58DD2" w14:textId="77777777" w:rsidR="00EA6A3D" w:rsidRPr="004C7303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</w:tcPr>
          <w:p w14:paraId="097E874F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</w:tcPr>
          <w:p w14:paraId="5619A941" w14:textId="77777777" w:rsidR="00EA6A3D" w:rsidRPr="001E363B" w:rsidRDefault="00EA6A3D" w:rsidP="006B369C">
            <w:pPr>
              <w:numPr>
                <w:ilvl w:val="0"/>
                <w:numId w:val="4"/>
              </w:numPr>
              <w:contextualSpacing/>
            </w:pPr>
            <w:r w:rsidRPr="001E363B">
              <w:t>Self-standards – feeling that brushing once a day is sufficient</w:t>
            </w:r>
          </w:p>
        </w:tc>
        <w:tc>
          <w:tcPr>
            <w:tcW w:w="4111" w:type="dxa"/>
          </w:tcPr>
          <w:p w14:paraId="317F0E5D" w14:textId="77777777" w:rsidR="00EA6A3D" w:rsidRPr="0053179D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liefs about consequences</w:t>
            </w:r>
          </w:p>
        </w:tc>
      </w:tr>
      <w:tr w:rsidR="00EA6A3D" w:rsidRPr="001E363B" w14:paraId="2EFB5491" w14:textId="77777777" w:rsidTr="00EA6A3D">
        <w:trPr>
          <w:trHeight w:val="1446"/>
        </w:trPr>
        <w:tc>
          <w:tcPr>
            <w:tcW w:w="1240" w:type="dxa"/>
            <w:vMerge/>
          </w:tcPr>
          <w:p w14:paraId="053343D3" w14:textId="77777777" w:rsidR="00EA6A3D" w:rsidRPr="004C7303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</w:tcPr>
          <w:p w14:paraId="1ABDAA54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</w:tcPr>
          <w:p w14:paraId="793C2696" w14:textId="77777777" w:rsidR="00EA6A3D" w:rsidRPr="001E363B" w:rsidRDefault="00EA6A3D" w:rsidP="006B369C">
            <w:pPr>
              <w:numPr>
                <w:ilvl w:val="0"/>
                <w:numId w:val="4"/>
              </w:numPr>
              <w:contextualSpacing/>
            </w:pPr>
            <w:r w:rsidRPr="001E363B">
              <w:t>Self-efficacy – parents don’t know how to overcome self-reported barriers</w:t>
            </w:r>
          </w:p>
        </w:tc>
        <w:tc>
          <w:tcPr>
            <w:tcW w:w="4111" w:type="dxa"/>
          </w:tcPr>
          <w:p w14:paraId="13A1530A" w14:textId="77777777" w:rsidR="00EA6A3D" w:rsidRPr="0053179D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liefs about capabilities</w:t>
            </w:r>
          </w:p>
        </w:tc>
      </w:tr>
      <w:tr w:rsidR="00EA6A3D" w:rsidRPr="001E363B" w14:paraId="0B6E59C2" w14:textId="77777777" w:rsidTr="00EA6A3D">
        <w:trPr>
          <w:trHeight w:val="1446"/>
        </w:trPr>
        <w:tc>
          <w:tcPr>
            <w:tcW w:w="1240" w:type="dxa"/>
            <w:vMerge/>
          </w:tcPr>
          <w:p w14:paraId="7AE7FF69" w14:textId="77777777" w:rsidR="00EA6A3D" w:rsidRPr="004C7303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</w:tcPr>
          <w:p w14:paraId="313E5CF3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</w:tcPr>
          <w:p w14:paraId="4080AF38" w14:textId="77777777" w:rsidR="00EA6A3D" w:rsidRPr="001E363B" w:rsidRDefault="00EA6A3D" w:rsidP="006B369C">
            <w:pPr>
              <w:numPr>
                <w:ilvl w:val="0"/>
                <w:numId w:val="4"/>
              </w:numPr>
              <w:contextualSpacing/>
            </w:pPr>
            <w:r w:rsidRPr="001E363B">
              <w:t>Skills – not making twice daily brushing a habit</w:t>
            </w:r>
          </w:p>
        </w:tc>
        <w:tc>
          <w:tcPr>
            <w:tcW w:w="4111" w:type="dxa"/>
          </w:tcPr>
          <w:p w14:paraId="23CEC220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  <w:p w14:paraId="4DFA03BD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4BA611B8" w14:textId="77777777" w:rsidTr="00EA6A3D">
        <w:trPr>
          <w:trHeight w:val="1446"/>
        </w:trPr>
        <w:tc>
          <w:tcPr>
            <w:tcW w:w="1240" w:type="dxa"/>
            <w:vMerge/>
          </w:tcPr>
          <w:p w14:paraId="237610C4" w14:textId="77777777" w:rsidR="00EA6A3D" w:rsidRPr="004C7303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</w:tcPr>
          <w:p w14:paraId="036DE5E8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</w:tcPr>
          <w:p w14:paraId="2A199953" w14:textId="77777777" w:rsidR="00EA6A3D" w:rsidRPr="001E363B" w:rsidRDefault="00EA6A3D" w:rsidP="006B369C">
            <w:pPr>
              <w:numPr>
                <w:ilvl w:val="0"/>
                <w:numId w:val="4"/>
              </w:numPr>
              <w:contextualSpacing/>
            </w:pPr>
            <w:r w:rsidRPr="001E363B">
              <w:t>External constraints – struggles with fussy/moody child, lack of time in rushed schedule, particularly in the morning</w:t>
            </w:r>
          </w:p>
        </w:tc>
        <w:tc>
          <w:tcPr>
            <w:tcW w:w="4111" w:type="dxa"/>
          </w:tcPr>
          <w:p w14:paraId="331BC6CA" w14:textId="77777777" w:rsidR="00EA6A3D" w:rsidRPr="001E363B" w:rsidRDefault="00EA6A3D" w:rsidP="006B369C">
            <w:pPr>
              <w:numPr>
                <w:ilvl w:val="0"/>
                <w:numId w:val="6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</w:tc>
      </w:tr>
      <w:tr w:rsidR="00EA6A3D" w:rsidRPr="001E363B" w14:paraId="14FF31ED" w14:textId="77777777" w:rsidTr="00EA6A3D">
        <w:trPr>
          <w:trHeight w:val="2229"/>
        </w:trPr>
        <w:tc>
          <w:tcPr>
            <w:tcW w:w="1240" w:type="dxa"/>
            <w:vMerge w:val="restart"/>
            <w:shd w:val="clear" w:color="auto" w:fill="D9E2F3" w:themeFill="accent1" w:themeFillTint="33"/>
          </w:tcPr>
          <w:p w14:paraId="3D028D9F" w14:textId="38BB6373" w:rsidR="00EA6A3D" w:rsidRDefault="00EA6A3D" w:rsidP="006B369C">
            <w:r w:rsidRPr="001E363B">
              <w:t>Finlayson</w:t>
            </w:r>
            <w:r>
              <w:t xml:space="preserve"> et al (2019)</w:t>
            </w:r>
          </w:p>
          <w:p w14:paraId="25FFD512" w14:textId="6B9D0773" w:rsidR="00EA6A3D" w:rsidRPr="001E363B" w:rsidRDefault="009B7AE5" w:rsidP="006B369C">
            <w:r>
              <w:t>(</w:t>
            </w:r>
            <w:r w:rsidR="00B53FA9">
              <w:t>5</w:t>
            </w:r>
            <w:r w:rsidR="007F72A7">
              <w:t>3</w:t>
            </w:r>
            <w:r>
              <w:t>)</w:t>
            </w:r>
          </w:p>
        </w:tc>
        <w:tc>
          <w:tcPr>
            <w:tcW w:w="4680" w:type="dxa"/>
            <w:vMerge w:val="restart"/>
            <w:shd w:val="clear" w:color="auto" w:fill="D9E2F3" w:themeFill="accent1" w:themeFillTint="33"/>
          </w:tcPr>
          <w:p w14:paraId="629DD1E1" w14:textId="77777777" w:rsidR="00EA6A3D" w:rsidRPr="001E363B" w:rsidRDefault="00EA6A3D" w:rsidP="006B369C">
            <w:pPr>
              <w:numPr>
                <w:ilvl w:val="0"/>
                <w:numId w:val="8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 xml:space="preserve">24 interviews with parents of children aged between 6 months – 4 years </w:t>
            </w:r>
          </w:p>
          <w:p w14:paraId="5B89835F" w14:textId="77777777" w:rsidR="00EA6A3D" w:rsidRPr="001E363B" w:rsidRDefault="00EA6A3D" w:rsidP="006B369C">
            <w:pPr>
              <w:numPr>
                <w:ilvl w:val="0"/>
                <w:numId w:val="8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Parents enrolled in the home visit component of the Early Head Start programme in LA</w:t>
            </w:r>
          </w:p>
          <w:p w14:paraId="4581BD29" w14:textId="77777777" w:rsidR="00EA6A3D" w:rsidRPr="001E363B" w:rsidRDefault="00EA6A3D" w:rsidP="006B369C">
            <w:pPr>
              <w:rPr>
                <w:lang w:val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1D42AC15" w14:textId="77777777" w:rsidR="00EA6A3D" w:rsidRPr="001E363B" w:rsidRDefault="00EA6A3D" w:rsidP="006B369C">
            <w:pPr>
              <w:numPr>
                <w:ilvl w:val="0"/>
                <w:numId w:val="6"/>
              </w:numPr>
              <w:contextualSpacing/>
            </w:pPr>
            <w:r w:rsidRPr="001E363B">
              <w:t>Child resistance, stage of development – increasing sense of independence</w:t>
            </w:r>
          </w:p>
          <w:p w14:paraId="21D06178" w14:textId="77777777" w:rsidR="00EA6A3D" w:rsidRPr="006049DD" w:rsidRDefault="00EA6A3D" w:rsidP="006B369C">
            <w:pPr>
              <w:numPr>
                <w:ilvl w:val="0"/>
                <w:numId w:val="7"/>
              </w:numPr>
              <w:contextualSpacing/>
            </w:pPr>
            <w:r w:rsidRPr="001E363B">
              <w:t>Deviation from regular routine – child sickness, tiredness, not wanting to wake child to brush teeth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52380924" w14:textId="77777777" w:rsidR="00EA6A3D" w:rsidRPr="001E363B" w:rsidRDefault="00EA6A3D" w:rsidP="006B369C">
            <w:pPr>
              <w:numPr>
                <w:ilvl w:val="0"/>
                <w:numId w:val="8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  <w:p w14:paraId="4AC38E08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4B2CAE95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0C3276A1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06FDB291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4DB8215E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2BE4F1EF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09222F0D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7F73B54C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0D2334F0" w14:textId="77777777" w:rsidTr="00EA6A3D">
        <w:trPr>
          <w:trHeight w:val="2229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1D2B1AC1" w14:textId="77777777" w:rsidR="00EA6A3D" w:rsidRPr="001E363B" w:rsidRDefault="00EA6A3D" w:rsidP="006B369C"/>
        </w:tc>
        <w:tc>
          <w:tcPr>
            <w:tcW w:w="4680" w:type="dxa"/>
            <w:vMerge/>
            <w:shd w:val="clear" w:color="auto" w:fill="D9E2F3" w:themeFill="accent1" w:themeFillTint="33"/>
          </w:tcPr>
          <w:p w14:paraId="19AE26CC" w14:textId="77777777" w:rsidR="00EA6A3D" w:rsidRPr="001E363B" w:rsidRDefault="00EA6A3D" w:rsidP="006B369C">
            <w:pPr>
              <w:numPr>
                <w:ilvl w:val="0"/>
                <w:numId w:val="8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49131AEE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Different caregivers carrying out toothbrushing e.g. some fathers more relaxed about toothbrushing, less strict with the routine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7CFCE67D" w14:textId="77777777" w:rsidR="00EA6A3D" w:rsidRPr="00A65AC5" w:rsidRDefault="00EA6A3D" w:rsidP="006B369C">
            <w:pPr>
              <w:numPr>
                <w:ilvl w:val="0"/>
                <w:numId w:val="8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ocial influences</w:t>
            </w:r>
          </w:p>
        </w:tc>
      </w:tr>
      <w:tr w:rsidR="00EA6A3D" w:rsidRPr="001E363B" w14:paraId="10ACE0DB" w14:textId="77777777" w:rsidTr="00EA6A3D">
        <w:trPr>
          <w:trHeight w:val="2229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1AB2817A" w14:textId="77777777" w:rsidR="00EA6A3D" w:rsidRPr="001E363B" w:rsidRDefault="00EA6A3D" w:rsidP="006B369C"/>
        </w:tc>
        <w:tc>
          <w:tcPr>
            <w:tcW w:w="4680" w:type="dxa"/>
            <w:vMerge/>
            <w:shd w:val="clear" w:color="auto" w:fill="D9E2F3" w:themeFill="accent1" w:themeFillTint="33"/>
          </w:tcPr>
          <w:p w14:paraId="4D1DF831" w14:textId="77777777" w:rsidR="00EA6A3D" w:rsidRPr="001E363B" w:rsidRDefault="00EA6A3D" w:rsidP="006B369C">
            <w:pPr>
              <w:numPr>
                <w:ilvl w:val="0"/>
                <w:numId w:val="8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11C74599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Knowledge – many parents unsure when children should brush independently – answers ranged from 1 to 5 years of age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24C5B13C" w14:textId="77777777" w:rsidR="00EA6A3D" w:rsidRPr="001E363B" w:rsidRDefault="00EA6A3D" w:rsidP="006B369C">
            <w:pPr>
              <w:numPr>
                <w:ilvl w:val="0"/>
                <w:numId w:val="8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Knowledge</w:t>
            </w:r>
          </w:p>
          <w:p w14:paraId="4F2D1C8B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14EDFB7C" w14:textId="77777777" w:rsidTr="00EA6A3D">
        <w:trPr>
          <w:trHeight w:val="2229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533AFBA9" w14:textId="77777777" w:rsidR="00EA6A3D" w:rsidRPr="001E363B" w:rsidRDefault="00EA6A3D" w:rsidP="006B369C"/>
        </w:tc>
        <w:tc>
          <w:tcPr>
            <w:tcW w:w="4680" w:type="dxa"/>
            <w:vMerge/>
            <w:shd w:val="clear" w:color="auto" w:fill="D9E2F3" w:themeFill="accent1" w:themeFillTint="33"/>
          </w:tcPr>
          <w:p w14:paraId="18D574E3" w14:textId="77777777" w:rsidR="00EA6A3D" w:rsidRPr="001E363B" w:rsidRDefault="00EA6A3D" w:rsidP="006B369C">
            <w:pPr>
              <w:numPr>
                <w:ilvl w:val="0"/>
                <w:numId w:val="8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4FF1F0EB" w14:textId="77777777" w:rsidR="00EA6A3D" w:rsidRPr="001E363B" w:rsidRDefault="00EA6A3D" w:rsidP="006B369C">
            <w:pPr>
              <w:numPr>
                <w:ilvl w:val="0"/>
                <w:numId w:val="6"/>
              </w:numPr>
              <w:contextualSpacing/>
            </w:pPr>
            <w:r w:rsidRPr="001E363B">
              <w:t>Lack of effective solutions to overcome difficulties led to abandoning brushing and waiting until child is cooperative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0FB45A04" w14:textId="77777777" w:rsidR="00EA6A3D" w:rsidRPr="001E363B" w:rsidRDefault="00EA6A3D" w:rsidP="006B369C">
            <w:pPr>
              <w:numPr>
                <w:ilvl w:val="0"/>
                <w:numId w:val="8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</w:tc>
      </w:tr>
      <w:tr w:rsidR="00EA6A3D" w:rsidRPr="001E363B" w14:paraId="5DADFA14" w14:textId="77777777" w:rsidTr="00EA6A3D">
        <w:trPr>
          <w:trHeight w:val="3099"/>
        </w:trPr>
        <w:tc>
          <w:tcPr>
            <w:tcW w:w="1240" w:type="dxa"/>
            <w:vMerge w:val="restart"/>
          </w:tcPr>
          <w:p w14:paraId="08D58816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Trubey</w:t>
            </w:r>
            <w:r>
              <w:rPr>
                <w:rFonts w:ascii="Calibri" w:eastAsiaTheme="minorHAnsi" w:hAnsi="Calibri" w:cs="Calibri"/>
                <w:noProof/>
                <w:lang w:val="en-US" w:eastAsia="en-US"/>
              </w:rPr>
              <w:t xml:space="preserve"> et al (2014)</w:t>
            </w:r>
          </w:p>
          <w:p w14:paraId="02D264C6" w14:textId="1240D82A" w:rsidR="00EA6A3D" w:rsidRPr="001E363B" w:rsidRDefault="0078537F" w:rsidP="006B369C">
            <w:r>
              <w:t>(</w:t>
            </w:r>
            <w:r w:rsidR="00B53FA9">
              <w:t>5</w:t>
            </w:r>
            <w:r w:rsidR="005E4A36">
              <w:t>4</w:t>
            </w:r>
            <w:r>
              <w:t>)</w:t>
            </w:r>
          </w:p>
        </w:tc>
        <w:tc>
          <w:tcPr>
            <w:tcW w:w="4680" w:type="dxa"/>
            <w:vMerge w:val="restart"/>
          </w:tcPr>
          <w:p w14:paraId="5C70BCEB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15 parents of children aged 3-6 years, semi-structured interviews</w:t>
            </w:r>
          </w:p>
          <w:p w14:paraId="6C0C7E07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Purposive sampling on the basis of child’s i</w:t>
            </w:r>
            <w:r w:rsidRPr="001E363B">
              <w:rPr>
                <w:rFonts w:ascii="Calibri" w:eastAsiaTheme="minorHAnsi" w:hAnsi="Calibri" w:cs="Calibri" w:hint="eastAsia"/>
                <w:noProof/>
                <w:lang w:val="en-US" w:eastAsia="en-US"/>
              </w:rPr>
              <w:t>nvolvement in a national, school‐based toothbrushing scheme called Designed to Smile</w:t>
            </w:r>
          </w:p>
          <w:p w14:paraId="364BD0A6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Programme is run in nurseries and schools in areas of high soci-economic deprivation in Wales</w:t>
            </w:r>
          </w:p>
          <w:p w14:paraId="15903EC2" w14:textId="77777777" w:rsidR="00EA6A3D" w:rsidRPr="001E363B" w:rsidRDefault="00EA6A3D" w:rsidP="006B369C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59C452C5" w14:textId="77777777" w:rsidR="00EA6A3D" w:rsidRPr="00EF0F17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Disrupted routines – mornings often ‘hectic’ but more stable routine. Evening routine subject to change e.g. work schedules, after school clubs – toothbrushing could be a struggle and so, often missed</w:t>
            </w:r>
          </w:p>
        </w:tc>
        <w:tc>
          <w:tcPr>
            <w:tcW w:w="4111" w:type="dxa"/>
          </w:tcPr>
          <w:p w14:paraId="5BA8358B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  <w:p w14:paraId="5F1AF780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2895D9D2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17D20B7B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700F3E61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13D90122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070D2C6D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1F6E187B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5CD4C8FF" w14:textId="77777777" w:rsidTr="00EA6A3D">
        <w:trPr>
          <w:trHeight w:val="3099"/>
        </w:trPr>
        <w:tc>
          <w:tcPr>
            <w:tcW w:w="1240" w:type="dxa"/>
            <w:vMerge/>
          </w:tcPr>
          <w:p w14:paraId="765FB178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680" w:type="dxa"/>
            <w:vMerge/>
          </w:tcPr>
          <w:p w14:paraId="5028517D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</w:tcPr>
          <w:p w14:paraId="35CAFCDB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Knowledge/attitude - Some parents did not see importance of brushing in the evening if brushing in the morning anyway</w:t>
            </w:r>
          </w:p>
        </w:tc>
        <w:tc>
          <w:tcPr>
            <w:tcW w:w="4111" w:type="dxa"/>
          </w:tcPr>
          <w:p w14:paraId="47532C3C" w14:textId="77777777" w:rsidR="00EA6A3D" w:rsidRPr="007256ED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Knowledge</w:t>
            </w:r>
          </w:p>
        </w:tc>
      </w:tr>
      <w:tr w:rsidR="00EA6A3D" w:rsidRPr="001E363B" w14:paraId="6E82EBB2" w14:textId="77777777" w:rsidTr="00EA6A3D">
        <w:trPr>
          <w:trHeight w:val="3099"/>
        </w:trPr>
        <w:tc>
          <w:tcPr>
            <w:tcW w:w="1240" w:type="dxa"/>
            <w:vMerge/>
          </w:tcPr>
          <w:p w14:paraId="6A2FB840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680" w:type="dxa"/>
            <w:vMerge/>
          </w:tcPr>
          <w:p w14:paraId="43BC5261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</w:tcPr>
          <w:p w14:paraId="2AB138FE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 xml:space="preserve">Toothbrushing norms – parents compared their habits to others. </w:t>
            </w:r>
          </w:p>
          <w:p w14:paraId="6BE4355F" w14:textId="77777777" w:rsidR="00EA6A3D" w:rsidRPr="001E363B" w:rsidRDefault="00EA6A3D" w:rsidP="006B369C">
            <w:pPr>
              <w:numPr>
                <w:ilvl w:val="0"/>
                <w:numId w:val="9"/>
              </w:numPr>
              <w:contextualSpacing/>
            </w:pPr>
            <w:r w:rsidRPr="001E363B">
              <w:t xml:space="preserve">Parents who believed that very few other parents brushed twice per day, thought that the message about what you should do (twice daily brushing) was not credible. </w:t>
            </w:r>
          </w:p>
          <w:p w14:paraId="2CE07A32" w14:textId="77777777" w:rsidR="00EA6A3D" w:rsidRPr="001E363B" w:rsidRDefault="00EA6A3D" w:rsidP="006B369C">
            <w:pPr>
              <w:numPr>
                <w:ilvl w:val="0"/>
                <w:numId w:val="9"/>
              </w:numPr>
              <w:contextualSpacing/>
            </w:pPr>
            <w:r w:rsidRPr="001E363B">
              <w:t>Some parents who brushed less frequently sceptical that others brushed more regularly.</w:t>
            </w:r>
          </w:p>
        </w:tc>
        <w:tc>
          <w:tcPr>
            <w:tcW w:w="4111" w:type="dxa"/>
          </w:tcPr>
          <w:p w14:paraId="3ABC8D3B" w14:textId="77777777" w:rsidR="00EA6A3D" w:rsidRPr="00EF0F17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ocial influences</w:t>
            </w:r>
          </w:p>
        </w:tc>
      </w:tr>
      <w:tr w:rsidR="00EA6A3D" w:rsidRPr="001E363B" w14:paraId="3511873C" w14:textId="77777777" w:rsidTr="00EA6A3D">
        <w:trPr>
          <w:trHeight w:val="3099"/>
        </w:trPr>
        <w:tc>
          <w:tcPr>
            <w:tcW w:w="1240" w:type="dxa"/>
            <w:vMerge/>
          </w:tcPr>
          <w:p w14:paraId="2F98EEA5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680" w:type="dxa"/>
            <w:vMerge/>
          </w:tcPr>
          <w:p w14:paraId="190807D6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</w:tcPr>
          <w:p w14:paraId="642152B0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Some parents content with less frequent brushing because they believed other parents were acting similarly</w:t>
            </w:r>
          </w:p>
        </w:tc>
        <w:tc>
          <w:tcPr>
            <w:tcW w:w="4111" w:type="dxa"/>
          </w:tcPr>
          <w:p w14:paraId="6D6E21BF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Motivation and goals</w:t>
            </w:r>
          </w:p>
        </w:tc>
      </w:tr>
      <w:tr w:rsidR="00EA6A3D" w:rsidRPr="001E363B" w14:paraId="4A1B30F6" w14:textId="77777777" w:rsidTr="00EA6A3D">
        <w:trPr>
          <w:trHeight w:val="1758"/>
        </w:trPr>
        <w:tc>
          <w:tcPr>
            <w:tcW w:w="1240" w:type="dxa"/>
            <w:vMerge w:val="restart"/>
            <w:shd w:val="clear" w:color="auto" w:fill="D9E2F3" w:themeFill="accent1" w:themeFillTint="33"/>
          </w:tcPr>
          <w:p w14:paraId="7C7DE388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it-IT" w:eastAsia="en-US"/>
              </w:rPr>
              <w:t>Aljafari</w:t>
            </w:r>
            <w:r>
              <w:rPr>
                <w:rFonts w:ascii="Calibri" w:eastAsiaTheme="minorHAnsi" w:hAnsi="Calibri" w:cs="Calibri"/>
                <w:noProof/>
                <w:lang w:val="it-IT" w:eastAsia="en-US"/>
              </w:rPr>
              <w:t xml:space="preserve"> et al (2014)</w:t>
            </w:r>
          </w:p>
          <w:p w14:paraId="048ED757" w14:textId="282A186C" w:rsidR="00EA6A3D" w:rsidRPr="001E363B" w:rsidRDefault="006B198E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>
              <w:rPr>
                <w:rFonts w:ascii="Calibri" w:eastAsiaTheme="minorHAnsi" w:hAnsi="Calibri" w:cs="Calibri"/>
                <w:noProof/>
                <w:lang w:val="en-US" w:eastAsia="en-US"/>
              </w:rPr>
              <w:t>(</w:t>
            </w:r>
            <w:r w:rsidR="001356B0">
              <w:rPr>
                <w:rFonts w:ascii="Calibri" w:eastAsiaTheme="minorHAnsi" w:hAnsi="Calibri" w:cs="Calibri"/>
                <w:noProof/>
                <w:lang w:val="en-US" w:eastAsia="en-US"/>
              </w:rPr>
              <w:t>5</w:t>
            </w:r>
            <w:r w:rsidR="00115D3D">
              <w:rPr>
                <w:rFonts w:ascii="Calibri" w:eastAsiaTheme="minorHAnsi" w:hAnsi="Calibri" w:cs="Calibri"/>
                <w:noProof/>
                <w:lang w:val="en-US" w:eastAsia="en-US"/>
              </w:rPr>
              <w:t>5</w:t>
            </w:r>
            <w:r>
              <w:rPr>
                <w:rFonts w:ascii="Calibri" w:eastAsiaTheme="minorHAnsi" w:hAnsi="Calibri" w:cs="Calibri"/>
                <w:noProof/>
                <w:lang w:val="en-US"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D9E2F3" w:themeFill="accent1" w:themeFillTint="33"/>
          </w:tcPr>
          <w:p w14:paraId="76E7CCB0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 xml:space="preserve">29 interviews with parents of children aged 3-10 years who have had teeth extracted under general anaesthetic </w:t>
            </w:r>
          </w:p>
        </w:tc>
        <w:tc>
          <w:tcPr>
            <w:tcW w:w="3969" w:type="dxa"/>
            <w:shd w:val="clear" w:color="auto" w:fill="D9E2F3" w:themeFill="accent1" w:themeFillTint="33"/>
          </w:tcPr>
          <w:p w14:paraId="35A482F6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Difficulties maintaining toothbrushing routine due to factors such as:</w:t>
            </w:r>
          </w:p>
          <w:p w14:paraId="0340D723" w14:textId="77777777" w:rsidR="00EA6A3D" w:rsidRPr="001E363B" w:rsidRDefault="00EA6A3D" w:rsidP="006B369C">
            <w:pPr>
              <w:numPr>
                <w:ilvl w:val="0"/>
                <w:numId w:val="9"/>
              </w:numPr>
              <w:contextualSpacing/>
            </w:pPr>
            <w:r w:rsidRPr="001E363B">
              <w:t>Time constraints</w:t>
            </w:r>
          </w:p>
          <w:p w14:paraId="6989FCEE" w14:textId="77777777" w:rsidR="00EA6A3D" w:rsidRPr="001E363B" w:rsidRDefault="00EA6A3D" w:rsidP="006B369C">
            <w:pPr>
              <w:numPr>
                <w:ilvl w:val="0"/>
                <w:numId w:val="9"/>
              </w:numPr>
              <w:contextualSpacing/>
            </w:pPr>
            <w:r w:rsidRPr="001E363B">
              <w:t>Number of children</w:t>
            </w:r>
          </w:p>
          <w:p w14:paraId="6DB91E89" w14:textId="77777777" w:rsidR="00EA6A3D" w:rsidRPr="00170E57" w:rsidRDefault="00EA6A3D" w:rsidP="006B369C">
            <w:pPr>
              <w:numPr>
                <w:ilvl w:val="0"/>
                <w:numId w:val="9"/>
              </w:numPr>
              <w:contextualSpacing/>
            </w:pPr>
            <w:r w:rsidRPr="001E363B">
              <w:t>Children’s attitudes and brushing skills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71D56A13" w14:textId="77777777" w:rsidR="00EA6A3D" w:rsidRPr="00170E57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  <w:p w14:paraId="235341EE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4C151802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  <w:p w14:paraId="6046E8AE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1B5940E4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7D13AE36" w14:textId="77777777" w:rsidTr="00EA6A3D">
        <w:trPr>
          <w:trHeight w:val="1758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103227CF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it-IT"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6F2DECE3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4FE5C59D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Lack of practical toothbrushing advice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3CDAE955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ocial influences</w:t>
            </w:r>
          </w:p>
          <w:p w14:paraId="35363ECA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003ECC90" w14:textId="77777777" w:rsidTr="00EA6A3D">
        <w:trPr>
          <w:trHeight w:val="2028"/>
        </w:trPr>
        <w:tc>
          <w:tcPr>
            <w:tcW w:w="1240" w:type="dxa"/>
            <w:vMerge w:val="restart"/>
          </w:tcPr>
          <w:p w14:paraId="770F3DDB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eastAsia="en-US"/>
              </w:rPr>
              <w:t>Amin,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 xml:space="preserve"> et al (2009)</w:t>
            </w:r>
          </w:p>
          <w:p w14:paraId="1EC4FEA9" w14:textId="435E8522" w:rsidR="00EA6A3D" w:rsidRPr="001E363B" w:rsidRDefault="00A41BA9" w:rsidP="006B369C">
            <w:pPr>
              <w:rPr>
                <w:rFonts w:ascii="Calibri" w:eastAsiaTheme="minorHAnsi" w:hAnsi="Calibri" w:cs="Calibri"/>
                <w:noProof/>
                <w:lang w:val="it-IT" w:eastAsia="en-US"/>
              </w:rPr>
            </w:pPr>
            <w:r>
              <w:rPr>
                <w:rFonts w:ascii="Calibri" w:eastAsiaTheme="minorHAnsi" w:hAnsi="Calibri" w:cs="Calibri"/>
                <w:noProof/>
                <w:lang w:val="it-IT" w:eastAsia="en-US"/>
              </w:rPr>
              <w:t>(</w:t>
            </w:r>
            <w:r w:rsidR="001356B0">
              <w:rPr>
                <w:rFonts w:ascii="Calibri" w:eastAsiaTheme="minorHAnsi" w:hAnsi="Calibri" w:cs="Calibri"/>
                <w:noProof/>
                <w:lang w:val="it-IT" w:eastAsia="en-US"/>
              </w:rPr>
              <w:t>5</w:t>
            </w:r>
            <w:r w:rsidR="0083121F">
              <w:rPr>
                <w:rFonts w:ascii="Calibri" w:eastAsiaTheme="minorHAnsi" w:hAnsi="Calibri" w:cs="Calibri"/>
                <w:noProof/>
                <w:lang w:val="it-IT" w:eastAsia="en-US"/>
              </w:rPr>
              <w:t>6</w:t>
            </w:r>
            <w:r>
              <w:rPr>
                <w:rFonts w:ascii="Calibri" w:eastAsiaTheme="minorHAnsi" w:hAnsi="Calibri" w:cs="Calibri"/>
                <w:noProof/>
                <w:lang w:val="it-IT" w:eastAsia="en-US"/>
              </w:rPr>
              <w:t>)</w:t>
            </w:r>
          </w:p>
        </w:tc>
        <w:tc>
          <w:tcPr>
            <w:tcW w:w="4680" w:type="dxa"/>
            <w:vMerge w:val="restart"/>
          </w:tcPr>
          <w:p w14:paraId="066A55DE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26 interviews with 18 parents of children who had been referred to a specialty paediatric dental practice due to young age of child and extent of treatment needed</w:t>
            </w:r>
          </w:p>
          <w:p w14:paraId="386CC92A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Children aged between 2.5 and 6 years old</w:t>
            </w:r>
          </w:p>
        </w:tc>
        <w:tc>
          <w:tcPr>
            <w:tcW w:w="3969" w:type="dxa"/>
          </w:tcPr>
          <w:p w14:paraId="406E2DD8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Resistance from child</w:t>
            </w:r>
          </w:p>
          <w:p w14:paraId="5DE18C49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111" w:type="dxa"/>
          </w:tcPr>
          <w:p w14:paraId="30CFBE0A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  <w:p w14:paraId="2CBA403A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39625762" w14:textId="77777777" w:rsidTr="00EA6A3D">
        <w:trPr>
          <w:trHeight w:val="2028"/>
        </w:trPr>
        <w:tc>
          <w:tcPr>
            <w:tcW w:w="1240" w:type="dxa"/>
            <w:vMerge/>
          </w:tcPr>
          <w:p w14:paraId="043A5B7A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</w:tcPr>
          <w:p w14:paraId="4DD3FC69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</w:tcPr>
          <w:p w14:paraId="58872CFC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Stresses of daily life</w:t>
            </w:r>
          </w:p>
        </w:tc>
        <w:tc>
          <w:tcPr>
            <w:tcW w:w="4111" w:type="dxa"/>
          </w:tcPr>
          <w:p w14:paraId="54D59544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  <w:p w14:paraId="20CC23C0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motion</w:t>
            </w:r>
          </w:p>
          <w:p w14:paraId="5284529E" w14:textId="77777777" w:rsidR="00EA6A3D" w:rsidRPr="001E363B" w:rsidRDefault="00EA6A3D" w:rsidP="006B369C">
            <w:pPr>
              <w:ind w:left="720"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7B06D42E" w14:textId="77777777" w:rsidTr="00EA6A3D">
        <w:trPr>
          <w:trHeight w:val="1758"/>
        </w:trPr>
        <w:tc>
          <w:tcPr>
            <w:tcW w:w="1240" w:type="dxa"/>
            <w:vMerge w:val="restart"/>
            <w:shd w:val="clear" w:color="auto" w:fill="D9E2F3" w:themeFill="accent1" w:themeFillTint="33"/>
          </w:tcPr>
          <w:p w14:paraId="0CBF183B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eastAsia="en-US"/>
              </w:rPr>
              <w:t>Finlayson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 xml:space="preserve"> et (2019) </w:t>
            </w:r>
          </w:p>
          <w:p w14:paraId="1A1149CE" w14:textId="5F35FF60" w:rsidR="00EA6A3D" w:rsidRPr="001E363B" w:rsidRDefault="00F526DB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354A73">
              <w:rPr>
                <w:rFonts w:ascii="Calibri" w:eastAsiaTheme="minorHAnsi" w:hAnsi="Calibri" w:cs="Calibri"/>
                <w:noProof/>
                <w:lang w:eastAsia="en-US"/>
              </w:rPr>
              <w:t>5</w:t>
            </w:r>
            <w:r w:rsidR="000E4491">
              <w:rPr>
                <w:rFonts w:ascii="Calibri" w:eastAsiaTheme="minorHAnsi" w:hAnsi="Calibri" w:cs="Calibri"/>
                <w:noProof/>
                <w:lang w:eastAsia="en-US"/>
              </w:rPr>
              <w:t>7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D9E2F3" w:themeFill="accent1" w:themeFillTint="33"/>
          </w:tcPr>
          <w:p w14:paraId="24492A6C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6 focus groups and 1 interview with lower income Hispanic mothers of preschoolers aged 3-5 years (n=36 total participants)</w:t>
            </w:r>
          </w:p>
          <w:p w14:paraId="25ED28C2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 xml:space="preserve">Community health clinic on California-Mexico border </w:t>
            </w:r>
          </w:p>
        </w:tc>
        <w:tc>
          <w:tcPr>
            <w:tcW w:w="3969" w:type="dxa"/>
            <w:shd w:val="clear" w:color="auto" w:fill="D9E2F3" w:themeFill="accent1" w:themeFillTint="33"/>
          </w:tcPr>
          <w:p w14:paraId="164164CF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Lack of time/oral health not a priority</w:t>
            </w:r>
          </w:p>
          <w:p w14:paraId="65C513DE" w14:textId="77777777" w:rsidR="00EA6A3D" w:rsidRPr="001E363B" w:rsidRDefault="00EA6A3D" w:rsidP="006B369C"/>
          <w:p w14:paraId="54980E1A" w14:textId="77777777" w:rsidR="00EA6A3D" w:rsidRPr="001E363B" w:rsidRDefault="00EA6A3D" w:rsidP="006B369C"/>
          <w:p w14:paraId="6861EF35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111" w:type="dxa"/>
            <w:shd w:val="clear" w:color="auto" w:fill="D9E2F3" w:themeFill="accent1" w:themeFillTint="33"/>
          </w:tcPr>
          <w:p w14:paraId="1022B673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  <w:p w14:paraId="1EBE065D" w14:textId="77777777" w:rsidR="00EA6A3D" w:rsidRPr="005B45FE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havioural regulation</w:t>
            </w:r>
          </w:p>
        </w:tc>
      </w:tr>
      <w:tr w:rsidR="00EA6A3D" w:rsidRPr="001E363B" w14:paraId="205C9FD0" w14:textId="77777777" w:rsidTr="00EA6A3D">
        <w:trPr>
          <w:trHeight w:val="1758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5006E3F8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3364734B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2FA7C1B0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t>Uncooperative child</w:t>
            </w:r>
          </w:p>
          <w:p w14:paraId="51BE54AE" w14:textId="77777777" w:rsidR="00EA6A3D" w:rsidRPr="001E363B" w:rsidRDefault="00EA6A3D" w:rsidP="006B369C">
            <w:pPr>
              <w:ind w:left="360"/>
              <w:contextualSpacing/>
            </w:pPr>
          </w:p>
        </w:tc>
        <w:tc>
          <w:tcPr>
            <w:tcW w:w="4111" w:type="dxa"/>
            <w:shd w:val="clear" w:color="auto" w:fill="D9E2F3" w:themeFill="accent1" w:themeFillTint="33"/>
          </w:tcPr>
          <w:p w14:paraId="0DC36597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  <w:p w14:paraId="1C1D052F" w14:textId="77777777" w:rsidR="00EA6A3D" w:rsidRPr="001E363B" w:rsidRDefault="00EA6A3D" w:rsidP="006B369C">
            <w:pPr>
              <w:ind w:left="360"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0F55D781" w14:textId="77777777" w:rsidTr="00EA6A3D">
        <w:tc>
          <w:tcPr>
            <w:tcW w:w="1240" w:type="dxa"/>
          </w:tcPr>
          <w:p w14:paraId="1C6BA9D5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eastAsia="en-US"/>
              </w:rPr>
              <w:t>Lotto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 xml:space="preserve"> et al (2020)</w:t>
            </w:r>
          </w:p>
          <w:p w14:paraId="695F1DDA" w14:textId="610A2537" w:rsidR="00EA6A3D" w:rsidRPr="001E363B" w:rsidRDefault="002645FC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354A73">
              <w:rPr>
                <w:rFonts w:ascii="Calibri" w:eastAsiaTheme="minorHAnsi" w:hAnsi="Calibri" w:cs="Calibri"/>
                <w:noProof/>
                <w:lang w:eastAsia="en-US"/>
              </w:rPr>
              <w:t>5</w:t>
            </w:r>
            <w:r w:rsidR="00B469B8">
              <w:rPr>
                <w:rFonts w:ascii="Calibri" w:eastAsiaTheme="minorHAnsi" w:hAnsi="Calibri" w:cs="Calibri"/>
                <w:noProof/>
                <w:lang w:eastAsia="en-US"/>
              </w:rPr>
              <w:t>8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</w:tcPr>
          <w:p w14:paraId="01092D5C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Focus groups with parents of children who attended paediatric dental clinics</w:t>
            </w:r>
          </w:p>
          <w:p w14:paraId="581DCAE2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17 participants with mean age of 34.9 years and income of US$ 591.17</w:t>
            </w:r>
          </w:p>
        </w:tc>
        <w:tc>
          <w:tcPr>
            <w:tcW w:w="3969" w:type="dxa"/>
          </w:tcPr>
          <w:p w14:paraId="09FD1D3E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t>Busy lives/lack of time</w:t>
            </w:r>
          </w:p>
        </w:tc>
        <w:tc>
          <w:tcPr>
            <w:tcW w:w="4111" w:type="dxa"/>
          </w:tcPr>
          <w:p w14:paraId="4E5789FF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</w:tc>
      </w:tr>
      <w:tr w:rsidR="00EA6A3D" w:rsidRPr="001E363B" w14:paraId="5BB49215" w14:textId="77777777" w:rsidTr="00EA6A3D">
        <w:trPr>
          <w:trHeight w:val="954"/>
        </w:trPr>
        <w:tc>
          <w:tcPr>
            <w:tcW w:w="1240" w:type="dxa"/>
            <w:vMerge w:val="restart"/>
            <w:shd w:val="clear" w:color="auto" w:fill="D9E2F3" w:themeFill="accent1" w:themeFillTint="33"/>
          </w:tcPr>
          <w:p w14:paraId="6B39177F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eastAsia="en-US"/>
              </w:rPr>
              <w:t>Naidu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 xml:space="preserve"> et al (2012)</w:t>
            </w:r>
          </w:p>
          <w:p w14:paraId="084766B7" w14:textId="4D7698B1" w:rsidR="00EA6A3D" w:rsidRPr="001E363B" w:rsidRDefault="00BC5064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853EDF">
              <w:rPr>
                <w:rFonts w:ascii="Calibri" w:eastAsiaTheme="minorHAnsi" w:hAnsi="Calibri" w:cs="Calibri"/>
                <w:noProof/>
                <w:lang w:eastAsia="en-US"/>
              </w:rPr>
              <w:t>5</w:t>
            </w:r>
            <w:r w:rsidR="005F0FD9">
              <w:rPr>
                <w:rFonts w:ascii="Calibri" w:eastAsiaTheme="minorHAnsi" w:hAnsi="Calibri" w:cs="Calibri"/>
                <w:noProof/>
                <w:lang w:eastAsia="en-US"/>
              </w:rPr>
              <w:t>9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D9E2F3" w:themeFill="accent1" w:themeFillTint="33"/>
          </w:tcPr>
          <w:p w14:paraId="363C2C75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3 focus groups with 18 parents of children attending preschool</w:t>
            </w:r>
          </w:p>
        </w:tc>
        <w:tc>
          <w:tcPr>
            <w:tcW w:w="3969" w:type="dxa"/>
            <w:shd w:val="clear" w:color="auto" w:fill="D9E2F3" w:themeFill="accent1" w:themeFillTint="33"/>
          </w:tcPr>
          <w:p w14:paraId="3D826443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t>Difficulties achieving night time brushing due to child falling asleep soon after last meal</w:t>
            </w:r>
          </w:p>
          <w:p w14:paraId="4E4D3D6C" w14:textId="77777777" w:rsidR="00EA6A3D" w:rsidRPr="001E363B" w:rsidRDefault="00EA6A3D" w:rsidP="006B369C">
            <w:p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111" w:type="dxa"/>
            <w:shd w:val="clear" w:color="auto" w:fill="D9E2F3" w:themeFill="accent1" w:themeFillTint="33"/>
          </w:tcPr>
          <w:p w14:paraId="043A4555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Nature of the behaviours</w:t>
            </w:r>
          </w:p>
          <w:p w14:paraId="4A829356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0E5B32B2" w14:textId="77777777" w:rsidR="00EA6A3D" w:rsidRPr="001E363B" w:rsidRDefault="00EA6A3D" w:rsidP="006B369C">
            <w:p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5BC1FC6A" w14:textId="77777777" w:rsidTr="00EA6A3D">
        <w:trPr>
          <w:trHeight w:val="954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39550B0B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0E956F8E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15E543CD" w14:textId="77777777" w:rsidR="00EA6A3D" w:rsidRPr="001E363B" w:rsidRDefault="00EA6A3D" w:rsidP="006B369C">
            <w:pPr>
              <w:numPr>
                <w:ilvl w:val="0"/>
                <w:numId w:val="10"/>
              </w:num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Lack of support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1766BF34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ocial influences</w:t>
            </w:r>
          </w:p>
        </w:tc>
      </w:tr>
      <w:tr w:rsidR="00EA6A3D" w:rsidRPr="001E363B" w14:paraId="44373EA7" w14:textId="77777777" w:rsidTr="00EA6A3D">
        <w:tc>
          <w:tcPr>
            <w:tcW w:w="1240" w:type="dxa"/>
          </w:tcPr>
          <w:p w14:paraId="3BFD5622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val="de-DE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de-DE" w:eastAsia="en-US"/>
              </w:rPr>
              <w:lastRenderedPageBreak/>
              <w:t>R</w:t>
            </w:r>
            <w:r>
              <w:rPr>
                <w:rFonts w:ascii="Calibri" w:eastAsiaTheme="minorHAnsi" w:hAnsi="Calibri" w:cs="Calibri"/>
                <w:noProof/>
                <w:lang w:val="de-DE" w:eastAsia="en-US"/>
              </w:rPr>
              <w:t>eidy et al (2001)</w:t>
            </w:r>
          </w:p>
          <w:p w14:paraId="00DE3836" w14:textId="1979A8CE" w:rsidR="00EA6A3D" w:rsidRPr="001E363B" w:rsidRDefault="00283B59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853EDF">
              <w:rPr>
                <w:rFonts w:ascii="Calibri" w:eastAsiaTheme="minorHAnsi" w:hAnsi="Calibri" w:cs="Calibri"/>
                <w:noProof/>
                <w:lang w:eastAsia="en-US"/>
              </w:rPr>
              <w:t>6</w:t>
            </w:r>
            <w:r w:rsidR="00326C69">
              <w:rPr>
                <w:rFonts w:ascii="Calibri" w:eastAsiaTheme="minorHAnsi" w:hAnsi="Calibri" w:cs="Calibri"/>
                <w:noProof/>
                <w:lang w:eastAsia="en-US"/>
              </w:rPr>
              <w:t>0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</w:tcPr>
          <w:p w14:paraId="681F2BA2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7 community focus groups with 5 ethnic populations on the island of Saipan, self-governing US island in western Pacific Ocean</w:t>
            </w:r>
          </w:p>
          <w:p w14:paraId="0ED9D2A7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41 mothers and grandmothers of who had between 1 and 7 children/grandchildren, age range from 3 months to 20 years. Majority had 3 children under 4 years old.</w:t>
            </w:r>
          </w:p>
          <w:p w14:paraId="557305B7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Mix of working and non-working mothers and job types</w:t>
            </w:r>
          </w:p>
        </w:tc>
        <w:tc>
          <w:tcPr>
            <w:tcW w:w="3969" w:type="dxa"/>
          </w:tcPr>
          <w:p w14:paraId="38AF2E66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t>Difficulty brushing a baby or young child’s teeth – resistance from child</w:t>
            </w:r>
          </w:p>
        </w:tc>
        <w:tc>
          <w:tcPr>
            <w:tcW w:w="4111" w:type="dxa"/>
          </w:tcPr>
          <w:p w14:paraId="3393CEA1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  <w:p w14:paraId="486ACC95" w14:textId="77777777" w:rsidR="00EA6A3D" w:rsidRPr="001E363B" w:rsidRDefault="00EA6A3D" w:rsidP="006B369C">
            <w:pPr>
              <w:ind w:left="720"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7E8F454E" w14:textId="77777777" w:rsidTr="00EA6A3D">
        <w:trPr>
          <w:trHeight w:val="1488"/>
        </w:trPr>
        <w:tc>
          <w:tcPr>
            <w:tcW w:w="1240" w:type="dxa"/>
            <w:vMerge w:val="restart"/>
            <w:shd w:val="clear" w:color="auto" w:fill="D9E2F3" w:themeFill="accent1" w:themeFillTint="33"/>
          </w:tcPr>
          <w:p w14:paraId="166B744C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Virgo-Milton et al (2016)</w:t>
            </w:r>
          </w:p>
          <w:p w14:paraId="3359431B" w14:textId="00B286D7" w:rsidR="00EA6A3D" w:rsidRPr="001E363B" w:rsidRDefault="00AE2E38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8B5E2A">
              <w:rPr>
                <w:rFonts w:ascii="Calibri" w:eastAsiaTheme="minorHAnsi" w:hAnsi="Calibri" w:cs="Calibri"/>
                <w:noProof/>
                <w:lang w:eastAsia="en-US"/>
              </w:rPr>
              <w:t>6</w:t>
            </w:r>
            <w:r w:rsidR="00654D84">
              <w:rPr>
                <w:rFonts w:ascii="Calibri" w:eastAsiaTheme="minorHAnsi" w:hAnsi="Calibri" w:cs="Calibri"/>
                <w:noProof/>
                <w:lang w:eastAsia="en-US"/>
              </w:rPr>
              <w:t>1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D9E2F3" w:themeFill="accent1" w:themeFillTint="33"/>
          </w:tcPr>
          <w:p w14:paraId="02701ED5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emi-structured interviews with 32 mothers of young children age 6 months or older</w:t>
            </w:r>
          </w:p>
          <w:p w14:paraId="225B7173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Variety of demographic variables (socioeconomic, family size)</w:t>
            </w:r>
          </w:p>
        </w:tc>
        <w:tc>
          <w:tcPr>
            <w:tcW w:w="3969" w:type="dxa"/>
            <w:shd w:val="clear" w:color="auto" w:fill="D9E2F3" w:themeFill="accent1" w:themeFillTint="33"/>
          </w:tcPr>
          <w:p w14:paraId="291C18BB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Lack of time in busy schedules</w:t>
            </w:r>
          </w:p>
          <w:p w14:paraId="35ED8125" w14:textId="77777777" w:rsidR="00EA6A3D" w:rsidRPr="001E363B" w:rsidRDefault="00EA6A3D" w:rsidP="006B369C"/>
          <w:p w14:paraId="73803FA8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4111" w:type="dxa"/>
            <w:shd w:val="clear" w:color="auto" w:fill="D9E2F3" w:themeFill="accent1" w:themeFillTint="33"/>
          </w:tcPr>
          <w:p w14:paraId="1A16FA5B" w14:textId="77777777" w:rsidR="00EA6A3D" w:rsidRPr="005B21D0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</w:tc>
      </w:tr>
      <w:tr w:rsidR="00EA6A3D" w:rsidRPr="001E363B" w14:paraId="03B65D77" w14:textId="77777777" w:rsidTr="00EA6A3D">
        <w:trPr>
          <w:trHeight w:val="1488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5962AFC7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39FE5B9B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6E0D1BE1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Child uncooperative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07F36706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  <w:p w14:paraId="1FC41465" w14:textId="77777777" w:rsidR="00EA6A3D" w:rsidRPr="001E363B" w:rsidRDefault="00EA6A3D" w:rsidP="006B369C">
            <w:pPr>
              <w:ind w:left="720"/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404F178C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havioural regulation</w:t>
            </w:r>
          </w:p>
          <w:p w14:paraId="354719D2" w14:textId="77777777" w:rsidR="00EA6A3D" w:rsidRPr="001E363B" w:rsidRDefault="00EA6A3D" w:rsidP="006B369C">
            <w:pPr>
              <w:ind w:left="360"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79C9C7AD" w14:textId="77777777" w:rsidTr="00EA6A3D">
        <w:trPr>
          <w:trHeight w:val="1020"/>
        </w:trPr>
        <w:tc>
          <w:tcPr>
            <w:tcW w:w="1240" w:type="dxa"/>
            <w:vMerge w:val="restart"/>
            <w:shd w:val="clear" w:color="auto" w:fill="auto"/>
          </w:tcPr>
          <w:p w14:paraId="062C5F59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Mofidi et al (2009)</w:t>
            </w:r>
          </w:p>
          <w:p w14:paraId="6F5286E3" w14:textId="7744C840" w:rsidR="00EA6A3D" w:rsidRPr="001E363B" w:rsidRDefault="00776AFE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8B5E2A">
              <w:rPr>
                <w:rFonts w:ascii="Calibri" w:eastAsiaTheme="minorHAnsi" w:hAnsi="Calibri" w:cs="Calibri"/>
                <w:noProof/>
                <w:lang w:eastAsia="en-US"/>
              </w:rPr>
              <w:t>6</w:t>
            </w:r>
            <w:r w:rsidR="00425418">
              <w:rPr>
                <w:rFonts w:ascii="Calibri" w:eastAsiaTheme="minorHAnsi" w:hAnsi="Calibri" w:cs="Calibri"/>
                <w:noProof/>
                <w:lang w:eastAsia="en-US"/>
              </w:rPr>
              <w:t>2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auto"/>
          </w:tcPr>
          <w:p w14:paraId="4C0D9D16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Focus groups with parents (n=22) and pregnant women  (n=13) enrolled in the Early Head Start programme</w:t>
            </w:r>
          </w:p>
          <w:p w14:paraId="4150411D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Purposive sample to represent four major ethnic groups</w:t>
            </w:r>
          </w:p>
        </w:tc>
        <w:tc>
          <w:tcPr>
            <w:tcW w:w="3969" w:type="dxa"/>
            <w:shd w:val="clear" w:color="auto" w:fill="auto"/>
          </w:tcPr>
          <w:p w14:paraId="3EDED37F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Lack of awareness of importance of deciduous teeth and caring for oral health of young children</w:t>
            </w:r>
          </w:p>
          <w:p w14:paraId="05648070" w14:textId="77777777" w:rsidR="00EA6A3D" w:rsidRPr="001E363B" w:rsidRDefault="00EA6A3D" w:rsidP="006B369C">
            <w:pPr>
              <w:contextualSpacing/>
            </w:pPr>
          </w:p>
        </w:tc>
        <w:tc>
          <w:tcPr>
            <w:tcW w:w="4111" w:type="dxa"/>
            <w:shd w:val="clear" w:color="auto" w:fill="auto"/>
          </w:tcPr>
          <w:p w14:paraId="7B9FFF3B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Knowledge</w:t>
            </w:r>
          </w:p>
          <w:p w14:paraId="440F83A1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liefs about consequences</w:t>
            </w:r>
          </w:p>
          <w:p w14:paraId="22398172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1327B09C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74AEFB01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77E04740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721A660C" w14:textId="77777777" w:rsidR="00EA6A3D" w:rsidRPr="001E363B" w:rsidRDefault="00EA6A3D" w:rsidP="006B369C">
            <w:pPr>
              <w:numPr>
                <w:ilvl w:val="0"/>
                <w:numId w:val="10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4844BF8C" w14:textId="77777777" w:rsidTr="00EA6A3D">
        <w:trPr>
          <w:trHeight w:val="1020"/>
        </w:trPr>
        <w:tc>
          <w:tcPr>
            <w:tcW w:w="1240" w:type="dxa"/>
            <w:vMerge/>
            <w:shd w:val="clear" w:color="auto" w:fill="auto"/>
          </w:tcPr>
          <w:p w14:paraId="4CFE38A6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auto"/>
          </w:tcPr>
          <w:p w14:paraId="4FD01B6F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auto"/>
          </w:tcPr>
          <w:p w14:paraId="7DB95713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Busy routines and other priorities</w:t>
            </w:r>
          </w:p>
          <w:p w14:paraId="4A4E675E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</w:p>
        </w:tc>
        <w:tc>
          <w:tcPr>
            <w:tcW w:w="4111" w:type="dxa"/>
            <w:shd w:val="clear" w:color="auto" w:fill="auto"/>
          </w:tcPr>
          <w:p w14:paraId="3CE0578B" w14:textId="77777777" w:rsidR="00EA6A3D" w:rsidRPr="001E363B" w:rsidRDefault="00EA6A3D" w:rsidP="006B369C">
            <w:pPr>
              <w:numPr>
                <w:ilvl w:val="0"/>
                <w:numId w:val="10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  <w:p w14:paraId="058B3389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2104C553" w14:textId="77777777" w:rsidTr="00EA6A3D">
        <w:trPr>
          <w:trHeight w:val="1020"/>
        </w:trPr>
        <w:tc>
          <w:tcPr>
            <w:tcW w:w="1240" w:type="dxa"/>
            <w:vMerge/>
            <w:shd w:val="clear" w:color="auto" w:fill="auto"/>
          </w:tcPr>
          <w:p w14:paraId="10754138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auto"/>
          </w:tcPr>
          <w:p w14:paraId="7D53AF45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auto"/>
          </w:tcPr>
          <w:p w14:paraId="0E77F789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Child uncooperative</w:t>
            </w:r>
          </w:p>
          <w:p w14:paraId="2B5FF3D9" w14:textId="77777777" w:rsidR="00EA6A3D" w:rsidRPr="001E363B" w:rsidRDefault="00EA6A3D" w:rsidP="006B369C">
            <w:pPr>
              <w:ind w:left="720"/>
              <w:contextualSpacing/>
            </w:pPr>
          </w:p>
        </w:tc>
        <w:tc>
          <w:tcPr>
            <w:tcW w:w="4111" w:type="dxa"/>
            <w:shd w:val="clear" w:color="auto" w:fill="auto"/>
          </w:tcPr>
          <w:p w14:paraId="1B1AA4B3" w14:textId="77777777" w:rsidR="00EA6A3D" w:rsidRPr="001E363B" w:rsidRDefault="00EA6A3D" w:rsidP="006B369C">
            <w:pPr>
              <w:numPr>
                <w:ilvl w:val="0"/>
                <w:numId w:val="10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 xml:space="preserve">Skills, </w:t>
            </w:r>
          </w:p>
          <w:p w14:paraId="682D2AD6" w14:textId="77777777" w:rsidR="00EA6A3D" w:rsidRPr="001E363B" w:rsidRDefault="00EA6A3D" w:rsidP="006B369C">
            <w:pPr>
              <w:numPr>
                <w:ilvl w:val="0"/>
                <w:numId w:val="10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havioural regulation</w:t>
            </w:r>
          </w:p>
          <w:p w14:paraId="27D13C58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25AA6A3A" w14:textId="77777777" w:rsidTr="00EA6A3D">
        <w:trPr>
          <w:trHeight w:val="1020"/>
        </w:trPr>
        <w:tc>
          <w:tcPr>
            <w:tcW w:w="1240" w:type="dxa"/>
            <w:vMerge/>
            <w:shd w:val="clear" w:color="auto" w:fill="auto"/>
          </w:tcPr>
          <w:p w14:paraId="4F12D452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auto"/>
          </w:tcPr>
          <w:p w14:paraId="20683F75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auto"/>
          </w:tcPr>
          <w:p w14:paraId="5A573409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</w:pPr>
            <w:r w:rsidRPr="001E363B">
              <w:t>Knowledge – unsure how to brush a young child’s teeth</w:t>
            </w:r>
          </w:p>
        </w:tc>
        <w:tc>
          <w:tcPr>
            <w:tcW w:w="4111" w:type="dxa"/>
            <w:shd w:val="clear" w:color="auto" w:fill="auto"/>
          </w:tcPr>
          <w:p w14:paraId="5E741083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Knowledge</w:t>
            </w:r>
          </w:p>
        </w:tc>
      </w:tr>
      <w:tr w:rsidR="00EA6A3D" w:rsidRPr="001E363B" w14:paraId="5D13D371" w14:textId="77777777" w:rsidTr="00EA6A3D">
        <w:trPr>
          <w:trHeight w:val="1500"/>
        </w:trPr>
        <w:tc>
          <w:tcPr>
            <w:tcW w:w="1240" w:type="dxa"/>
            <w:vMerge w:val="restart"/>
            <w:shd w:val="clear" w:color="auto" w:fill="D9E2F3" w:themeFill="accent1" w:themeFillTint="33"/>
          </w:tcPr>
          <w:p w14:paraId="15B9F77C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Prowse et al (2014)</w:t>
            </w:r>
          </w:p>
          <w:p w14:paraId="1A57FD4E" w14:textId="227029E6" w:rsidR="00EA6A3D" w:rsidRPr="001E363B" w:rsidRDefault="00F620D9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B42E31">
              <w:rPr>
                <w:rFonts w:ascii="Calibri" w:eastAsiaTheme="minorHAnsi" w:hAnsi="Calibri" w:cs="Calibri"/>
                <w:noProof/>
                <w:lang w:eastAsia="en-US"/>
              </w:rPr>
              <w:t>6</w:t>
            </w:r>
            <w:r w:rsidR="0035379A">
              <w:rPr>
                <w:rFonts w:ascii="Calibri" w:eastAsiaTheme="minorHAnsi" w:hAnsi="Calibri" w:cs="Calibri"/>
                <w:noProof/>
                <w:lang w:eastAsia="en-US"/>
              </w:rPr>
              <w:t>3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D9E2F3" w:themeFill="accent1" w:themeFillTint="33"/>
          </w:tcPr>
          <w:p w14:paraId="3C9D6816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Focus groups with parents/carers (n=40) of children &lt;6 years old</w:t>
            </w:r>
          </w:p>
          <w:p w14:paraId="7DAEEA28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Four different cultural groups living in Manitoba, Canada</w:t>
            </w:r>
          </w:p>
        </w:tc>
        <w:tc>
          <w:tcPr>
            <w:tcW w:w="3969" w:type="dxa"/>
            <w:shd w:val="clear" w:color="auto" w:fill="D9E2F3" w:themeFill="accent1" w:themeFillTint="33"/>
          </w:tcPr>
          <w:p w14:paraId="3A59FC63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  <w:rPr>
                <w:noProof/>
              </w:rPr>
            </w:pPr>
            <w:r w:rsidRPr="001E363B">
              <w:rPr>
                <w:noProof/>
              </w:rPr>
              <w:t>Child uncooperative</w:t>
            </w:r>
          </w:p>
          <w:p w14:paraId="2934458C" w14:textId="77777777" w:rsidR="00EA6A3D" w:rsidRPr="001E363B" w:rsidRDefault="00EA6A3D" w:rsidP="006B369C">
            <w:pPr>
              <w:rPr>
                <w:noProof/>
              </w:rPr>
            </w:pPr>
          </w:p>
          <w:p w14:paraId="555CCEB2" w14:textId="77777777" w:rsidR="00EA6A3D" w:rsidRPr="001E363B" w:rsidRDefault="00EA6A3D" w:rsidP="006B369C">
            <w:pPr>
              <w:rPr>
                <w:noProof/>
              </w:rPr>
            </w:pPr>
          </w:p>
          <w:p w14:paraId="64725D66" w14:textId="77777777" w:rsidR="00EA6A3D" w:rsidRPr="001E363B" w:rsidRDefault="00EA6A3D" w:rsidP="006B369C">
            <w:pPr>
              <w:rPr>
                <w:noProof/>
              </w:rPr>
            </w:pPr>
          </w:p>
        </w:tc>
        <w:tc>
          <w:tcPr>
            <w:tcW w:w="4111" w:type="dxa"/>
            <w:shd w:val="clear" w:color="auto" w:fill="D9E2F3" w:themeFill="accent1" w:themeFillTint="33"/>
          </w:tcPr>
          <w:p w14:paraId="127610FC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  <w:p w14:paraId="567661D9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havioural regulation</w:t>
            </w:r>
          </w:p>
          <w:p w14:paraId="1694948E" w14:textId="77777777" w:rsidR="00EA6A3D" w:rsidRPr="001E363B" w:rsidRDefault="00EA6A3D" w:rsidP="006B369C">
            <w:p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1759DAD3" w14:textId="77777777" w:rsidTr="00EA6A3D">
        <w:trPr>
          <w:trHeight w:val="1500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5CA3774E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0624E2B3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5019AE10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  <w:rPr>
                <w:noProof/>
              </w:rPr>
            </w:pPr>
            <w:r w:rsidRPr="001E363B">
              <w:rPr>
                <w:noProof/>
              </w:rPr>
              <w:t>Lack of time due to parent tiredness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04378F22" w14:textId="77777777" w:rsidR="00EA6A3D" w:rsidRPr="001E363B" w:rsidRDefault="00EA6A3D" w:rsidP="006B369C">
            <w:pPr>
              <w:numPr>
                <w:ilvl w:val="0"/>
                <w:numId w:val="10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  <w:p w14:paraId="627AAD5E" w14:textId="77777777" w:rsidR="00EA6A3D" w:rsidRPr="00A103DD" w:rsidRDefault="00EA6A3D" w:rsidP="006B369C">
            <w:pPr>
              <w:numPr>
                <w:ilvl w:val="0"/>
                <w:numId w:val="3"/>
              </w:numPr>
              <w:contextualSpacing/>
              <w:rPr>
                <w:rFonts w:eastAsiaTheme="minorHAnsi"/>
                <w:lang w:eastAsia="en-US"/>
              </w:rPr>
            </w:pPr>
            <w:r w:rsidRPr="001E363B">
              <w:rPr>
                <w:rFonts w:eastAsiaTheme="minorHAnsi"/>
                <w:lang w:eastAsia="en-US"/>
              </w:rPr>
              <w:t>Memory, attention and decision processes</w:t>
            </w:r>
          </w:p>
        </w:tc>
      </w:tr>
      <w:tr w:rsidR="00EA6A3D" w:rsidRPr="001E363B" w14:paraId="4C07583A" w14:textId="77777777" w:rsidTr="00EA6A3D">
        <w:trPr>
          <w:trHeight w:val="1224"/>
        </w:trPr>
        <w:tc>
          <w:tcPr>
            <w:tcW w:w="1240" w:type="dxa"/>
            <w:vMerge w:val="restart"/>
            <w:shd w:val="clear" w:color="auto" w:fill="auto"/>
          </w:tcPr>
          <w:p w14:paraId="6D2C84CD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Van Nes et al (2018)</w:t>
            </w:r>
          </w:p>
          <w:p w14:paraId="5FEF967F" w14:textId="6E6E6BF8" w:rsidR="00EA6A3D" w:rsidRPr="001E363B" w:rsidRDefault="00DE7C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B42E31">
              <w:rPr>
                <w:rFonts w:ascii="Calibri" w:eastAsiaTheme="minorHAnsi" w:hAnsi="Calibri" w:cs="Calibri"/>
                <w:noProof/>
                <w:lang w:eastAsia="en-US"/>
              </w:rPr>
              <w:t>6</w:t>
            </w:r>
            <w:r w:rsidR="00817AD7">
              <w:rPr>
                <w:rFonts w:ascii="Calibri" w:eastAsiaTheme="minorHAnsi" w:hAnsi="Calibri" w:cs="Calibri"/>
                <w:noProof/>
                <w:lang w:eastAsia="en-US"/>
              </w:rPr>
              <w:t>4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auto"/>
          </w:tcPr>
          <w:p w14:paraId="056D60E1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Focus groups (n=16) and interviews (n=13) with mothers of Dutch-Moroccan preschool children in the Netherlands</w:t>
            </w:r>
          </w:p>
        </w:tc>
        <w:tc>
          <w:tcPr>
            <w:tcW w:w="3969" w:type="dxa"/>
            <w:shd w:val="clear" w:color="auto" w:fill="auto"/>
          </w:tcPr>
          <w:p w14:paraId="502A49F1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  <w:rPr>
                <w:noProof/>
              </w:rPr>
            </w:pPr>
            <w:r w:rsidRPr="001E363B">
              <w:rPr>
                <w:noProof/>
              </w:rPr>
              <w:t>Difficulties supervising toothbrushing due to child resistance</w:t>
            </w:r>
          </w:p>
        </w:tc>
        <w:tc>
          <w:tcPr>
            <w:tcW w:w="4111" w:type="dxa"/>
            <w:shd w:val="clear" w:color="auto" w:fill="auto"/>
          </w:tcPr>
          <w:p w14:paraId="016370DB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  <w:p w14:paraId="5EED2DEA" w14:textId="77777777" w:rsidR="00EA6A3D" w:rsidRPr="00A103DD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havioural regulation</w:t>
            </w:r>
          </w:p>
        </w:tc>
      </w:tr>
      <w:tr w:rsidR="00EA6A3D" w:rsidRPr="001E363B" w14:paraId="2F31CEC8" w14:textId="77777777" w:rsidTr="00EA6A3D">
        <w:trPr>
          <w:trHeight w:val="1224"/>
        </w:trPr>
        <w:tc>
          <w:tcPr>
            <w:tcW w:w="1240" w:type="dxa"/>
            <w:vMerge/>
            <w:shd w:val="clear" w:color="auto" w:fill="auto"/>
          </w:tcPr>
          <w:p w14:paraId="50D095CA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auto"/>
          </w:tcPr>
          <w:p w14:paraId="6D0F55B9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auto"/>
          </w:tcPr>
          <w:p w14:paraId="00589744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  <w:rPr>
                <w:noProof/>
              </w:rPr>
            </w:pPr>
            <w:r w:rsidRPr="001E363B">
              <w:rPr>
                <w:noProof/>
              </w:rPr>
              <w:t>Daily morning chaos and fatigue in the evening</w:t>
            </w:r>
          </w:p>
        </w:tc>
        <w:tc>
          <w:tcPr>
            <w:tcW w:w="4111" w:type="dxa"/>
            <w:shd w:val="clear" w:color="auto" w:fill="auto"/>
          </w:tcPr>
          <w:p w14:paraId="61AFC552" w14:textId="77777777" w:rsidR="00EA6A3D" w:rsidRPr="00A103DD" w:rsidRDefault="00EA6A3D" w:rsidP="006B369C">
            <w:pPr>
              <w:numPr>
                <w:ilvl w:val="0"/>
                <w:numId w:val="10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</w:tc>
      </w:tr>
      <w:tr w:rsidR="00EA6A3D" w:rsidRPr="001E363B" w14:paraId="79A03A63" w14:textId="77777777" w:rsidTr="00EA6A3D">
        <w:trPr>
          <w:trHeight w:val="1176"/>
        </w:trPr>
        <w:tc>
          <w:tcPr>
            <w:tcW w:w="1240" w:type="dxa"/>
            <w:vMerge w:val="restart"/>
            <w:shd w:val="clear" w:color="auto" w:fill="D9E2F3" w:themeFill="accent1" w:themeFillTint="33"/>
          </w:tcPr>
          <w:p w14:paraId="24D6976A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Weistein et al (1999)</w:t>
            </w:r>
          </w:p>
          <w:p w14:paraId="577B7F4B" w14:textId="2D938643" w:rsidR="00EA6A3D" w:rsidRPr="001E363B" w:rsidRDefault="00976219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7D078E">
              <w:rPr>
                <w:rFonts w:ascii="Calibri" w:eastAsiaTheme="minorHAnsi" w:hAnsi="Calibri" w:cs="Calibri"/>
                <w:noProof/>
                <w:lang w:eastAsia="en-US"/>
              </w:rPr>
              <w:t>6</w:t>
            </w:r>
            <w:r w:rsidR="00DA606E">
              <w:rPr>
                <w:rFonts w:ascii="Calibri" w:eastAsiaTheme="minorHAnsi" w:hAnsi="Calibri" w:cs="Calibri"/>
                <w:noProof/>
                <w:lang w:eastAsia="en-US"/>
              </w:rPr>
              <w:t>5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D9E2F3" w:themeFill="accent1" w:themeFillTint="33"/>
          </w:tcPr>
          <w:p w14:paraId="37CF4C85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Interviews with Native American mothers (n=62) of children age 0-3 years in the USA</w:t>
            </w:r>
          </w:p>
        </w:tc>
        <w:tc>
          <w:tcPr>
            <w:tcW w:w="3969" w:type="dxa"/>
            <w:shd w:val="clear" w:color="auto" w:fill="D9E2F3" w:themeFill="accent1" w:themeFillTint="33"/>
          </w:tcPr>
          <w:p w14:paraId="26B74FDA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  <w:rPr>
                <w:noProof/>
              </w:rPr>
            </w:pPr>
            <w:r w:rsidRPr="001E363B">
              <w:rPr>
                <w:noProof/>
              </w:rPr>
              <w:t>Expectation that children should brush their own teeth from one year of age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617F2740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Knowledge</w:t>
            </w:r>
          </w:p>
          <w:p w14:paraId="66119FE9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liefs about capabilities</w:t>
            </w:r>
          </w:p>
          <w:p w14:paraId="4D30896E" w14:textId="77777777" w:rsidR="00EA6A3D" w:rsidRPr="001E363B" w:rsidRDefault="00EA6A3D" w:rsidP="006B369C">
            <w:p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  <w:p w14:paraId="5A152E5B" w14:textId="77777777" w:rsidR="00EA6A3D" w:rsidRPr="001E363B" w:rsidRDefault="00EA6A3D" w:rsidP="006B369C">
            <w:p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6FB56665" w14:textId="77777777" w:rsidTr="00EA6A3D">
        <w:trPr>
          <w:trHeight w:val="1176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12ECE64C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254BAEAE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6378FE1C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  <w:rPr>
                <w:noProof/>
              </w:rPr>
            </w:pPr>
            <w:r w:rsidRPr="001E363B">
              <w:rPr>
                <w:noProof/>
              </w:rPr>
              <w:t>Mulptiple children to care for</w:t>
            </w:r>
          </w:p>
          <w:p w14:paraId="33B95B27" w14:textId="77777777" w:rsidR="00EA6A3D" w:rsidRPr="001E363B" w:rsidRDefault="00EA6A3D" w:rsidP="006B369C">
            <w:pPr>
              <w:ind w:left="360"/>
              <w:contextualSpacing/>
              <w:rPr>
                <w:noProof/>
              </w:rPr>
            </w:pPr>
          </w:p>
        </w:tc>
        <w:tc>
          <w:tcPr>
            <w:tcW w:w="4111" w:type="dxa"/>
            <w:shd w:val="clear" w:color="auto" w:fill="D9E2F3" w:themeFill="accent1" w:themeFillTint="33"/>
          </w:tcPr>
          <w:p w14:paraId="68EABEFB" w14:textId="77777777" w:rsidR="00EA6A3D" w:rsidRPr="001E363B" w:rsidRDefault="00EA6A3D" w:rsidP="006B369C">
            <w:pPr>
              <w:numPr>
                <w:ilvl w:val="0"/>
                <w:numId w:val="10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Environmental context and resources</w:t>
            </w:r>
          </w:p>
          <w:p w14:paraId="10AD9EE5" w14:textId="77777777" w:rsidR="00EA6A3D" w:rsidRPr="001E363B" w:rsidRDefault="00EA6A3D" w:rsidP="006B369C">
            <w:pPr>
              <w:ind w:left="720"/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49115175" w14:textId="77777777" w:rsidTr="00EA6A3D">
        <w:trPr>
          <w:trHeight w:val="1176"/>
        </w:trPr>
        <w:tc>
          <w:tcPr>
            <w:tcW w:w="1240" w:type="dxa"/>
            <w:vMerge/>
            <w:shd w:val="clear" w:color="auto" w:fill="D9E2F3" w:themeFill="accent1" w:themeFillTint="33"/>
          </w:tcPr>
          <w:p w14:paraId="1D261B2B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D9E2F3" w:themeFill="accent1" w:themeFillTint="33"/>
          </w:tcPr>
          <w:p w14:paraId="59ECF871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7303ED40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  <w:rPr>
                <w:noProof/>
              </w:rPr>
            </w:pPr>
            <w:r w:rsidRPr="001E363B">
              <w:rPr>
                <w:noProof/>
              </w:rPr>
              <w:t>Difficulties with toothbrushing when child reached 2 years old</w:t>
            </w:r>
          </w:p>
        </w:tc>
        <w:tc>
          <w:tcPr>
            <w:tcW w:w="4111" w:type="dxa"/>
            <w:shd w:val="clear" w:color="auto" w:fill="D9E2F3" w:themeFill="accent1" w:themeFillTint="33"/>
          </w:tcPr>
          <w:p w14:paraId="78B1A728" w14:textId="77777777" w:rsidR="00EA6A3D" w:rsidRPr="001E363B" w:rsidRDefault="00EA6A3D" w:rsidP="006B369C">
            <w:pPr>
              <w:numPr>
                <w:ilvl w:val="0"/>
                <w:numId w:val="10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havioural regulation</w:t>
            </w:r>
          </w:p>
          <w:p w14:paraId="5266B3EC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</w:tr>
      <w:tr w:rsidR="00EA6A3D" w:rsidRPr="001E363B" w14:paraId="7B88AC20" w14:textId="77777777" w:rsidTr="00EA6A3D">
        <w:trPr>
          <w:trHeight w:val="1218"/>
        </w:trPr>
        <w:tc>
          <w:tcPr>
            <w:tcW w:w="1240" w:type="dxa"/>
            <w:vMerge w:val="restart"/>
            <w:shd w:val="clear" w:color="auto" w:fill="auto"/>
          </w:tcPr>
          <w:p w14:paraId="386EBE7C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Zeedyk et al (2005)</w:t>
            </w:r>
          </w:p>
          <w:p w14:paraId="0B8E71BE" w14:textId="03F08C8B" w:rsidR="00EA6A3D" w:rsidRPr="001E363B" w:rsidRDefault="00616314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  <w:r>
              <w:rPr>
                <w:rFonts w:ascii="Calibri" w:eastAsiaTheme="minorHAnsi" w:hAnsi="Calibri" w:cs="Calibri"/>
                <w:noProof/>
                <w:lang w:eastAsia="en-US"/>
              </w:rPr>
              <w:t>(</w:t>
            </w:r>
            <w:r w:rsidR="007D078E">
              <w:rPr>
                <w:rFonts w:ascii="Calibri" w:eastAsiaTheme="minorHAnsi" w:hAnsi="Calibri" w:cs="Calibri"/>
                <w:noProof/>
                <w:lang w:eastAsia="en-US"/>
              </w:rPr>
              <w:t>6</w:t>
            </w:r>
            <w:r w:rsidR="00564A11">
              <w:rPr>
                <w:rFonts w:ascii="Calibri" w:eastAsiaTheme="minorHAnsi" w:hAnsi="Calibri" w:cs="Calibri"/>
                <w:noProof/>
                <w:lang w:eastAsia="en-US"/>
              </w:rPr>
              <w:t>6</w:t>
            </w:r>
            <w:r>
              <w:rPr>
                <w:rFonts w:ascii="Calibri" w:eastAsiaTheme="minorHAnsi" w:hAnsi="Calibri" w:cs="Calibri"/>
                <w:noProof/>
                <w:lang w:eastAsia="en-US"/>
              </w:rPr>
              <w:t>)</w:t>
            </w:r>
          </w:p>
        </w:tc>
        <w:tc>
          <w:tcPr>
            <w:tcW w:w="4680" w:type="dxa"/>
            <w:vMerge w:val="restart"/>
            <w:shd w:val="clear" w:color="auto" w:fill="auto"/>
          </w:tcPr>
          <w:p w14:paraId="72AE3F91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Observation of videotaped toothbrushing sessions with 18 families in the UK</w:t>
            </w:r>
          </w:p>
          <w:p w14:paraId="21C98AB3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Average age of child=2.5 years old</w:t>
            </w:r>
          </w:p>
        </w:tc>
        <w:tc>
          <w:tcPr>
            <w:tcW w:w="3969" w:type="dxa"/>
            <w:shd w:val="clear" w:color="auto" w:fill="auto"/>
          </w:tcPr>
          <w:p w14:paraId="4BDAB398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  <w:rPr>
                <w:noProof/>
              </w:rPr>
            </w:pPr>
            <w:r w:rsidRPr="001E363B">
              <w:rPr>
                <w:noProof/>
              </w:rPr>
              <w:t>Child cooperation/lack of concentration</w:t>
            </w:r>
          </w:p>
        </w:tc>
        <w:tc>
          <w:tcPr>
            <w:tcW w:w="4111" w:type="dxa"/>
            <w:shd w:val="clear" w:color="auto" w:fill="auto"/>
          </w:tcPr>
          <w:p w14:paraId="20289B66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Skills</w:t>
            </w:r>
          </w:p>
          <w:p w14:paraId="50DE4EFA" w14:textId="77777777" w:rsidR="00EA6A3D" w:rsidRPr="00AF3469" w:rsidRDefault="00EA6A3D" w:rsidP="006B369C">
            <w:pPr>
              <w:numPr>
                <w:ilvl w:val="0"/>
                <w:numId w:val="10"/>
              </w:numPr>
              <w:contextualSpacing/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havioural regulation</w:t>
            </w:r>
          </w:p>
        </w:tc>
      </w:tr>
      <w:tr w:rsidR="00EA6A3D" w:rsidRPr="001E363B" w14:paraId="6D95BFD5" w14:textId="77777777" w:rsidTr="00EA6A3D">
        <w:trPr>
          <w:trHeight w:val="1218"/>
        </w:trPr>
        <w:tc>
          <w:tcPr>
            <w:tcW w:w="1240" w:type="dxa"/>
            <w:vMerge/>
            <w:shd w:val="clear" w:color="auto" w:fill="auto"/>
          </w:tcPr>
          <w:p w14:paraId="454049A0" w14:textId="77777777" w:rsidR="00EA6A3D" w:rsidRDefault="00EA6A3D" w:rsidP="006B369C">
            <w:pPr>
              <w:rPr>
                <w:rFonts w:ascii="Calibri" w:eastAsiaTheme="minorHAnsi" w:hAnsi="Calibri" w:cs="Calibri"/>
                <w:noProof/>
                <w:lang w:eastAsia="en-US"/>
              </w:rPr>
            </w:pPr>
          </w:p>
        </w:tc>
        <w:tc>
          <w:tcPr>
            <w:tcW w:w="4680" w:type="dxa"/>
            <w:vMerge/>
            <w:shd w:val="clear" w:color="auto" w:fill="auto"/>
          </w:tcPr>
          <w:p w14:paraId="4E555EA8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</w:p>
        </w:tc>
        <w:tc>
          <w:tcPr>
            <w:tcW w:w="3969" w:type="dxa"/>
            <w:shd w:val="clear" w:color="auto" w:fill="auto"/>
          </w:tcPr>
          <w:p w14:paraId="3C1D4393" w14:textId="77777777" w:rsidR="00EA6A3D" w:rsidRPr="001E363B" w:rsidRDefault="00EA6A3D" w:rsidP="006B369C">
            <w:pPr>
              <w:numPr>
                <w:ilvl w:val="0"/>
                <w:numId w:val="8"/>
              </w:numPr>
              <w:contextualSpacing/>
              <w:rPr>
                <w:noProof/>
              </w:rPr>
            </w:pPr>
            <w:r w:rsidRPr="001E363B">
              <w:rPr>
                <w:noProof/>
              </w:rPr>
              <w:t>Parents’ lack of confidence</w:t>
            </w:r>
          </w:p>
        </w:tc>
        <w:tc>
          <w:tcPr>
            <w:tcW w:w="4111" w:type="dxa"/>
            <w:shd w:val="clear" w:color="auto" w:fill="auto"/>
          </w:tcPr>
          <w:p w14:paraId="49B6317F" w14:textId="77777777" w:rsidR="00EA6A3D" w:rsidRPr="001E363B" w:rsidRDefault="00EA6A3D" w:rsidP="006B369C">
            <w:pPr>
              <w:numPr>
                <w:ilvl w:val="0"/>
                <w:numId w:val="10"/>
              </w:numPr>
              <w:rPr>
                <w:rFonts w:ascii="Calibri" w:eastAsiaTheme="minorHAnsi" w:hAnsi="Calibri" w:cs="Calibri"/>
                <w:noProof/>
                <w:lang w:val="en-US" w:eastAsia="en-US"/>
              </w:rPr>
            </w:pPr>
            <w:r w:rsidRPr="001E363B">
              <w:rPr>
                <w:rFonts w:ascii="Calibri" w:eastAsiaTheme="minorHAnsi" w:hAnsi="Calibri" w:cs="Calibri"/>
                <w:noProof/>
                <w:lang w:val="en-US" w:eastAsia="en-US"/>
              </w:rPr>
              <w:t>Beliefs about capabilities</w:t>
            </w:r>
          </w:p>
        </w:tc>
      </w:tr>
    </w:tbl>
    <w:p w14:paraId="5DA6411D" w14:textId="77777777" w:rsidR="001E5A86" w:rsidRDefault="001E5A86"/>
    <w:p w14:paraId="4503504D" w14:textId="77777777" w:rsidR="001E5A86" w:rsidRDefault="001E5A86"/>
    <w:p w14:paraId="597A85FF" w14:textId="043A6855" w:rsidR="007F2FD8" w:rsidRDefault="007F2FD8" w:rsidP="001E5A86"/>
    <w:sectPr w:rsidR="007F2FD8" w:rsidSect="00EA6A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A7E43"/>
    <w:multiLevelType w:val="hybridMultilevel"/>
    <w:tmpl w:val="4E569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D629C"/>
    <w:multiLevelType w:val="hybridMultilevel"/>
    <w:tmpl w:val="6C321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258C5"/>
    <w:multiLevelType w:val="hybridMultilevel"/>
    <w:tmpl w:val="AFA25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7E54D1"/>
    <w:multiLevelType w:val="hybridMultilevel"/>
    <w:tmpl w:val="0A244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57088"/>
    <w:multiLevelType w:val="hybridMultilevel"/>
    <w:tmpl w:val="E6061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603E6B"/>
    <w:multiLevelType w:val="hybridMultilevel"/>
    <w:tmpl w:val="993AB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02194B"/>
    <w:multiLevelType w:val="hybridMultilevel"/>
    <w:tmpl w:val="4DE60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122575"/>
    <w:multiLevelType w:val="hybridMultilevel"/>
    <w:tmpl w:val="44DAF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15257A"/>
    <w:multiLevelType w:val="hybridMultilevel"/>
    <w:tmpl w:val="C3869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5B7974"/>
    <w:multiLevelType w:val="hybridMultilevel"/>
    <w:tmpl w:val="A97682C2"/>
    <w:lvl w:ilvl="0" w:tplc="3328F92A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19461874">
    <w:abstractNumId w:val="2"/>
  </w:num>
  <w:num w:numId="2" w16cid:durableId="1089429201">
    <w:abstractNumId w:val="6"/>
  </w:num>
  <w:num w:numId="3" w16cid:durableId="1250382171">
    <w:abstractNumId w:val="7"/>
  </w:num>
  <w:num w:numId="4" w16cid:durableId="1348674677">
    <w:abstractNumId w:val="8"/>
  </w:num>
  <w:num w:numId="5" w16cid:durableId="1234504461">
    <w:abstractNumId w:val="4"/>
  </w:num>
  <w:num w:numId="6" w16cid:durableId="529952299">
    <w:abstractNumId w:val="5"/>
  </w:num>
  <w:num w:numId="7" w16cid:durableId="927352998">
    <w:abstractNumId w:val="1"/>
  </w:num>
  <w:num w:numId="8" w16cid:durableId="1135559686">
    <w:abstractNumId w:val="3"/>
  </w:num>
  <w:num w:numId="9" w16cid:durableId="1409694551">
    <w:abstractNumId w:val="9"/>
  </w:num>
  <w:num w:numId="10" w16cid:durableId="672339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02effemfr0t0erfenpdwdwzs2ta0wx5zrf&quot;&gt;Nov 22 My EndNote Library&lt;record-ids&gt;&lt;item&gt;933&lt;/item&gt;&lt;item&gt;935&lt;/item&gt;&lt;item&gt;936&lt;/item&gt;&lt;item&gt;937&lt;/item&gt;&lt;item&gt;938&lt;/item&gt;&lt;item&gt;939&lt;/item&gt;&lt;item&gt;940&lt;/item&gt;&lt;item&gt;942&lt;/item&gt;&lt;item&gt;949&lt;/item&gt;&lt;item&gt;952&lt;/item&gt;&lt;item&gt;959&lt;/item&gt;&lt;item&gt;962&lt;/item&gt;&lt;item&gt;963&lt;/item&gt;&lt;item&gt;2311&lt;/item&gt;&lt;item&gt;2312&lt;/item&gt;&lt;item&gt;2313&lt;/item&gt;&lt;item&gt;2314&lt;/item&gt;&lt;item&gt;2316&lt;/item&gt;&lt;/record-ids&gt;&lt;/item&gt;&lt;/Libraries&gt;"/>
  </w:docVars>
  <w:rsids>
    <w:rsidRoot w:val="00EA6A3D"/>
    <w:rsid w:val="00096956"/>
    <w:rsid w:val="000A179C"/>
    <w:rsid w:val="000E4491"/>
    <w:rsid w:val="00107F06"/>
    <w:rsid w:val="00115D3D"/>
    <w:rsid w:val="00116079"/>
    <w:rsid w:val="001171E1"/>
    <w:rsid w:val="001356B0"/>
    <w:rsid w:val="001B0CDF"/>
    <w:rsid w:val="001E5A86"/>
    <w:rsid w:val="002645FC"/>
    <w:rsid w:val="00283B59"/>
    <w:rsid w:val="002C206D"/>
    <w:rsid w:val="00326C69"/>
    <w:rsid w:val="00344E6D"/>
    <w:rsid w:val="0035379A"/>
    <w:rsid w:val="00354A73"/>
    <w:rsid w:val="00401C0F"/>
    <w:rsid w:val="00423542"/>
    <w:rsid w:val="00425418"/>
    <w:rsid w:val="00504DC1"/>
    <w:rsid w:val="00523BAB"/>
    <w:rsid w:val="00564A11"/>
    <w:rsid w:val="005A1A8C"/>
    <w:rsid w:val="005E4A36"/>
    <w:rsid w:val="005F0FD9"/>
    <w:rsid w:val="00616314"/>
    <w:rsid w:val="00654D84"/>
    <w:rsid w:val="006572F5"/>
    <w:rsid w:val="006B198E"/>
    <w:rsid w:val="00776AFE"/>
    <w:rsid w:val="0078537F"/>
    <w:rsid w:val="007B0EF6"/>
    <w:rsid w:val="007D078E"/>
    <w:rsid w:val="007F2FD8"/>
    <w:rsid w:val="007F72A7"/>
    <w:rsid w:val="00817AD7"/>
    <w:rsid w:val="0083121F"/>
    <w:rsid w:val="00853EDF"/>
    <w:rsid w:val="008B5E2A"/>
    <w:rsid w:val="00976219"/>
    <w:rsid w:val="009842C3"/>
    <w:rsid w:val="009B7AE5"/>
    <w:rsid w:val="00A14A10"/>
    <w:rsid w:val="00A41BA9"/>
    <w:rsid w:val="00AE2E38"/>
    <w:rsid w:val="00B42E31"/>
    <w:rsid w:val="00B469B8"/>
    <w:rsid w:val="00B53FA9"/>
    <w:rsid w:val="00BC5064"/>
    <w:rsid w:val="00C71A70"/>
    <w:rsid w:val="00DA606E"/>
    <w:rsid w:val="00DE7C3D"/>
    <w:rsid w:val="00E533EA"/>
    <w:rsid w:val="00EA6A3D"/>
    <w:rsid w:val="00EF3188"/>
    <w:rsid w:val="00F526DB"/>
    <w:rsid w:val="00F620D9"/>
    <w:rsid w:val="00F7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6E2E5"/>
  <w15:chartTrackingRefBased/>
  <w15:docId w15:val="{A3200A0C-28E9-455A-865C-1466EF752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A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6A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E5A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A86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E5A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5A86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1601</Words>
  <Characters>9130</Characters>
  <Application>Microsoft Office Word</Application>
  <DocSecurity>0</DocSecurity>
  <Lines>76</Lines>
  <Paragraphs>21</Paragraphs>
  <ScaleCrop>false</ScaleCrop>
  <Company/>
  <LinksUpToDate>false</LinksUpToDate>
  <CharactersWithSpaces>10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letcher (PGR)</dc:creator>
  <cp:keywords/>
  <dc:description/>
  <cp:lastModifiedBy>Emma Fletcher (PGR)</cp:lastModifiedBy>
  <cp:revision>56</cp:revision>
  <dcterms:created xsi:type="dcterms:W3CDTF">2023-08-02T13:47:00Z</dcterms:created>
  <dcterms:modified xsi:type="dcterms:W3CDTF">2024-08-28T17:13:00Z</dcterms:modified>
</cp:coreProperties>
</file>